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61F79" w14:textId="32AE6BA3" w:rsidR="0052156E" w:rsidRPr="008950E1" w:rsidRDefault="00401F30">
      <w:pPr>
        <w:rPr>
          <w:rFonts w:ascii="Times New Roman" w:hAnsi="Times New Roman" w:cs="Times New Roman"/>
        </w:rPr>
      </w:pPr>
      <w:r w:rsidRPr="008C0BB3">
        <w:rPr>
          <w:rFonts w:ascii="Times New Roman" w:hAnsi="Times New Roman" w:cs="Times New Roman"/>
        </w:rPr>
        <w:t>Table S</w:t>
      </w:r>
      <w:r w:rsidR="001D7ED6">
        <w:rPr>
          <w:rFonts w:ascii="Times New Roman" w:hAnsi="Times New Roman" w:cs="Times New Roman"/>
        </w:rPr>
        <w:t>5</w:t>
      </w:r>
      <w:r w:rsidRPr="008C0BB3">
        <w:rPr>
          <w:rFonts w:ascii="Times New Roman" w:hAnsi="Times New Roman" w:cs="Times New Roman"/>
        </w:rPr>
        <w:t xml:space="preserve">. </w:t>
      </w:r>
      <w:r w:rsidR="00A542C4" w:rsidRPr="008C0BB3">
        <w:rPr>
          <w:rFonts w:ascii="Times New Roman" w:hAnsi="Times New Roman" w:cs="Times New Roman"/>
        </w:rPr>
        <w:t xml:space="preserve">Detailed results of </w:t>
      </w:r>
      <w:r w:rsidR="00A542C4" w:rsidRPr="008C0BB3">
        <w:rPr>
          <w:rFonts w:ascii="Times New Roman" w:hAnsi="Times New Roman" w:cs="Times New Roman" w:hint="eastAsia"/>
        </w:rPr>
        <w:t xml:space="preserve">included and excluded </w:t>
      </w:r>
      <w:r w:rsidR="00A542C4" w:rsidRPr="008C0BB3">
        <w:rPr>
          <w:rFonts w:ascii="Times New Roman" w:hAnsi="Times New Roman" w:cs="Times New Roman"/>
        </w:rPr>
        <w:t>associations</w:t>
      </w:r>
      <w:r w:rsidR="00AE3245">
        <w:rPr>
          <w:rFonts w:ascii="Times New Roman" w:hAnsi="Times New Roman" w:cs="Times New Roman"/>
        </w:rPr>
        <w:t>.</w:t>
      </w:r>
    </w:p>
    <w:tbl>
      <w:tblPr>
        <w:tblW w:w="27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30"/>
        <w:gridCol w:w="2470"/>
        <w:gridCol w:w="2061"/>
        <w:gridCol w:w="1650"/>
        <w:gridCol w:w="1280"/>
        <w:gridCol w:w="876"/>
        <w:gridCol w:w="809"/>
        <w:gridCol w:w="698"/>
        <w:gridCol w:w="878"/>
        <w:gridCol w:w="905"/>
        <w:gridCol w:w="1661"/>
        <w:gridCol w:w="1118"/>
        <w:gridCol w:w="1614"/>
        <w:gridCol w:w="1102"/>
        <w:gridCol w:w="692"/>
        <w:gridCol w:w="1649"/>
        <w:gridCol w:w="832"/>
        <w:gridCol w:w="1444"/>
        <w:gridCol w:w="1127"/>
        <w:gridCol w:w="874"/>
        <w:gridCol w:w="832"/>
        <w:gridCol w:w="805"/>
        <w:gridCol w:w="968"/>
      </w:tblGrid>
      <w:tr w:rsidR="00437330" w:rsidRPr="00121A56" w14:paraId="4200D5C9" w14:textId="77777777" w:rsidTr="00C5653C">
        <w:trPr>
          <w:trHeight w:val="270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3B86EB62" w14:textId="03EA72EB" w:rsidR="00437330" w:rsidRPr="00121A56" w:rsidRDefault="00437330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Included </w:t>
            </w:r>
            <w:r w:rsidR="00A542C4" w:rsidRPr="00A542C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ssociations</w:t>
            </w:r>
          </w:p>
        </w:tc>
      </w:tr>
      <w:tr w:rsidR="00A0086E" w:rsidRPr="00121A56" w14:paraId="7E018B97" w14:textId="77777777" w:rsidTr="003B2309">
        <w:trPr>
          <w:trHeight w:val="270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A8487F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uthor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5960196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ncer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56BB004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tervention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5F073DD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mparison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33DB95C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utcom</w:t>
            </w:r>
            <w:r w:rsidRPr="00121A5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0A0EC4A0" w14:textId="6C22BE5C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o. studies</w:t>
            </w:r>
            <w:r w:rsidR="001B3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1B38A4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ƒ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7399D7DB" w14:textId="5751F0AD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  <w:r w:rsidRPr="00121A5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</w:t>
            </w: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. of patients</w:t>
            </w:r>
            <w:r w:rsidR="006D7773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6FFAF36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ric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09599B0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ported MA model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4D9C395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ported p-value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7D4FF552" w14:textId="3EB98768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Reported </w:t>
            </w:r>
            <w:r w:rsidR="006D127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S</w:t>
            </w:r>
            <w:r w:rsidRPr="00121A5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95%CI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7F8358A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ported I</w:t>
            </w:r>
            <w:r w:rsidRPr="001B3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6CEBEC7B" w14:textId="075F15F6" w:rsidR="00121A56" w:rsidRPr="00121A56" w:rsidRDefault="006D1278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S</w:t>
            </w:r>
            <w:r w:rsidR="00121A56"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(95%CI) of largest study</w:t>
            </w:r>
            <w:r w:rsidR="006D7773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31DC1C5A" w14:textId="143011FE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nsistence of individual study (Y/N)</w:t>
            </w:r>
            <w:r w:rsidR="006D7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6D7773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£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438714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A mode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645F712F" w14:textId="2D8C20F8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RA </w:t>
            </w:r>
            <w:r w:rsidR="006D127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S</w:t>
            </w: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(95%CI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C860C97" w14:textId="1B242CBF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 value</w:t>
            </w:r>
            <w:r w:rsidR="006D77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6D7773" w:rsidRPr="00C651C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7D9DC1A3" w14:textId="077800F8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PI </w:t>
            </w:r>
            <w:r w:rsidR="006D127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S</w:t>
            </w:r>
            <w:r w:rsidRPr="00121A5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95%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281A80A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RA </w:t>
            </w: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1BC74D6F" w14:textId="5CB0F2C0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gger p-value</w:t>
            </w:r>
            <w:bookmarkStart w:id="0" w:name="OLE_LINK50"/>
            <w:r w:rsidR="006D7773" w:rsidRPr="006D7773">
              <w:rPr>
                <w:rFonts w:ascii="Noto Sans" w:eastAsia="DengXian" w:hAnsi="Noto Sans" w:cs="Noto Sans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¶</w:t>
            </w:r>
            <w:bookmarkEnd w:id="0"/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7F253F8" w14:textId="0B5D9D13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ES p-value</w:t>
            </w:r>
            <w:bookmarkStart w:id="1" w:name="OLE_LINK51"/>
            <w:r w:rsidR="006D7773" w:rsidRPr="006D7773">
              <w:rPr>
                <w:rFonts w:ascii="Noto Sans" w:eastAsia="DengXian" w:hAnsi="Noto Sans" w:cs="Noto Sans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€</w:t>
            </w:r>
            <w:bookmarkEnd w:id="1"/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368C373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las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3C2F4F4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MSTAR 2</w:t>
            </w:r>
          </w:p>
        </w:tc>
      </w:tr>
      <w:tr w:rsidR="00A0086E" w:rsidRPr="00121A56" w14:paraId="5BAE460C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C552B8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ggett 2012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0A737D5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0B9C14E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 with PDT</w:t>
            </w:r>
          </w:p>
        </w:tc>
        <w:tc>
          <w:tcPr>
            <w:tcW w:w="1650" w:type="dxa"/>
            <w:shd w:val="clear" w:color="auto" w:fill="FFFFFF" w:themeFill="background1"/>
            <w:vAlign w:val="center"/>
            <w:hideMark/>
          </w:tcPr>
          <w:p w14:paraId="7DDB82E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693A3B6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ortality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7A05A39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4561315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0/157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3CAEC90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1862ACA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1C86EC8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7F2C805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 (0.80, 1.00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69442AC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772ABFE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2 (0.92, 1.13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3E11F5E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213CD9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5CC269C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3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478, 0.83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95FD36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5C3ECCE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34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, 1.168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704848C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886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201D12B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88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663223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40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7423580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0AF45D5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3969FE2B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7C219F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ggett 2012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7C6B103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325AE98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 with PDT</w:t>
            </w:r>
          </w:p>
        </w:tc>
        <w:tc>
          <w:tcPr>
            <w:tcW w:w="1650" w:type="dxa"/>
            <w:shd w:val="clear" w:color="auto" w:fill="FFFFFF" w:themeFill="background1"/>
            <w:vAlign w:val="center"/>
            <w:hideMark/>
          </w:tcPr>
          <w:p w14:paraId="64BC985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322DD87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ngth of survival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23D70FC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0C85DD8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0/157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0690446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MD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679D24B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12977A7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58431C1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4.88 (153.80, 375.95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2198D8C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7FBFFB0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8.00 (45.69, 290.31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030E9EC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2EEF52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4402C2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0.749 (150.631, 350.866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CEB4B4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59B3E4F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, Inf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6562DEF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.417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1D0FCB4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07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01F507D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15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303B197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664D2AA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36CDE62E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248859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ggett 2012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233B01F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29C785C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 with PDT</w:t>
            </w:r>
          </w:p>
        </w:tc>
        <w:tc>
          <w:tcPr>
            <w:tcW w:w="1650" w:type="dxa"/>
            <w:shd w:val="clear" w:color="auto" w:fill="FFFFFF" w:themeFill="background1"/>
            <w:vAlign w:val="center"/>
            <w:hideMark/>
          </w:tcPr>
          <w:p w14:paraId="6664C2D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42949DB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Karnofsky</w:t>
            </w:r>
            <w:proofErr w:type="spellEnd"/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scores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5A73FC0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2E98845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4/91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2C1ACC3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MD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1B19FB9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4ED5382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64D9074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74 (3.73, 11.76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74F88B4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7E03F8E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00 (5.30, 16.70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796FEB1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599B37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4875A7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578 (-0.983, 16.139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57A6467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63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20EA4F2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, 2.373e+30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57EA36D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535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4F45F8F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00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A6D246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40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581A42E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0284AC2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4337C6E4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404568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ggett 2012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0577F4B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65F33C5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 with PDT</w:t>
            </w:r>
          </w:p>
        </w:tc>
        <w:tc>
          <w:tcPr>
            <w:tcW w:w="1650" w:type="dxa"/>
            <w:shd w:val="clear" w:color="auto" w:fill="FFFFFF" w:themeFill="background1"/>
            <w:vAlign w:val="center"/>
            <w:hideMark/>
          </w:tcPr>
          <w:p w14:paraId="3F5E89C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28D79B2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rubin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7267686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041C22D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7/140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46713E3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MD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016D837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6159A69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2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47584BA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92 (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7.54, 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71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215AA9A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2E2AFB5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60 (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6.83, 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7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41F89DE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9CF9A2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2C5AFE6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2.84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-7.183, 1.503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9DE7CA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00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2761C8B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, 3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0e+1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6D5E2CC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1.70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50E9E59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57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81A2E1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5F663C4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70247F6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408667F8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DD5EF1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u 2015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2341620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1E59796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 with PDT</w:t>
            </w:r>
          </w:p>
        </w:tc>
        <w:tc>
          <w:tcPr>
            <w:tcW w:w="1650" w:type="dxa"/>
            <w:shd w:val="clear" w:color="auto" w:fill="FFFFFF" w:themeFill="background1"/>
            <w:vAlign w:val="center"/>
            <w:hideMark/>
          </w:tcPr>
          <w:p w14:paraId="6992873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3559D79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52B0A5C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5DD5A38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6/336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67EF6E1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676093A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7F0E035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5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57A373A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9 (0.33, 0.73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3499A7E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 (0.003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05CB7D5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9 (0.51, 1.22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6A9481C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E44270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77993E8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88 (0.327, 0.729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D00DA3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34BF947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146, 1.633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34B087E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797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735B8D5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34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A4A920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05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39D0282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01A20AD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5F4EFE3A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F4F5FB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en 2022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23181E3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lar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6F4BEDE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 with PDT</w:t>
            </w:r>
          </w:p>
        </w:tc>
        <w:tc>
          <w:tcPr>
            <w:tcW w:w="1650" w:type="dxa"/>
            <w:shd w:val="clear" w:color="auto" w:fill="FFFFFF" w:themeFill="background1"/>
            <w:vAlign w:val="center"/>
            <w:hideMark/>
          </w:tcPr>
          <w:p w14:paraId="4EF3CE6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iary stenting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7A41301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31DE957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43187ED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5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1DC7206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7B32D38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67E9C02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0D7D7768" w14:textId="20646770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40, 0.82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215A7F1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 (0.266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27CA529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5 (0.45, 0.94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17CE943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B19C2E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5656CA1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73 (0.057, 5.732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5A94D5B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00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1AD787C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59809CE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783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3610524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B31AAD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2B73B84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11720C4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79E4D27E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47BD48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u 2023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4D94461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extrahepatic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4C5273B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with chemotherapy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122E21A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emotherapy alo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0ECCD16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628AA4A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7BDA752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1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06CD29A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07C355B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6BBC1ED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2AF8751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9 (0.51, 0.94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18B038B0" w14:textId="46E0E8F6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91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3B7B892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0 (0.51, 0.96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0D49BFD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1515BB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937852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9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566, 0.842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1FCA3B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15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4421FFF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384, 1.241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6766A2E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6784DD9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26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6F351FD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78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6412D02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40C8FED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2EC15F64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A6C36E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u 2023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048394B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extrahepatic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46EBEA1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with chemotherapy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637F8EF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alo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2F9CEFE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32AB432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6F3C4D1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5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77674DD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5122182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2404A0E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1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609D7B8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 (0.23, 0.56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14980FE8" w14:textId="3D5604D4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44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28A6FD6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5 (0.24, 0.84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2954A5F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F6F17F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53F763E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3 (0.152, 0.87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54BF7FF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38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519CD64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028, 4.784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08D67BA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27527F2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4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2E59C1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24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5DA207C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2C114CF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1BE7FECA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B754EC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u 2023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6E5B0A4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extrahepatic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35A5CFD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with chemotherapy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3523056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emotherapy alo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B93374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Es (cholangitis)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79BB959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2C66F86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3/34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05538D5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7162E06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7946E0E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2F2EB48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11 (0.84, 5.31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2DD0FC02" w14:textId="2803FC3A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 (0.26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4560A57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81 (0.97, 8.13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27B82CF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FA26AD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74EA2CF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58 (0.001, 3502.183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56CB348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58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4CAA049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317FED6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216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13C25CC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26D52F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5715D64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7BCA533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2770A784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E2644B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u 2023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0D26858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extrahepatic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19DC971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with chemotherapy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3E9CC5B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emotherapy alo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F59C31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Es (abscess) 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519E196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394077C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3/34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793FE97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23EBF10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2D89F34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2045E56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4 (0.62, 12.18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347F2DC9" w14:textId="3BF0144A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46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0E0C51C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4 (0.35, 10.85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09AA56B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6CDD4B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16664B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635 (0.002, 3979.188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5031CFF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42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22030AC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69C1120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2EDDE7B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210434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14F10FA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7EF2108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2EFFB62C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7D74DB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u 2023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09CC57D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extrahepatic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7F53ADF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with chemotherapy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484515F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emotherapy alo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D69C5D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Es (photosensitivity reaction) 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7DD843D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6CAE79E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/26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7C883A3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112DFD9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2C673B5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0F5C412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4 (0.38, 142.53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613BAEF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49B3E5A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4 (0.38, 142.53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157D88F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BFD258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995A12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38 (0.378, 142.532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C5451B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88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59CF158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787972D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6636C48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5E1E014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4022D36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131530D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797ADDEE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2FC787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u 2023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4AA58BA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extrahepatic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4BEC32A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with chemotherapy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3F60237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alo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663D23D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Es (cholangitis) 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5294848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26AD53A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5/127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626F56B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645E2F3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0C45A26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6673177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6 (0.64, 2.51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6857FADB" w14:textId="04471ED9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77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123FA07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2 (0.12, 12.61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2DFBC73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F15E4C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75F6FD7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63 (0.586, 2.726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F6771A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21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5E8044B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13, 12.238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79D94F5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20C67AA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34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795D1B3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64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03EAA53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5BD0EF5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0A13F7FB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9A0E0E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u 2023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2BE1F2D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extrahepatic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162DD6A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with chemotherapy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778FC4F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alo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61850A5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Es (abscess) 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47EA326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7E9D476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/114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72C82E8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04ADC63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199AD9D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7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64A4ECF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5 (0.58, 7.28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2623BF56" w14:textId="377714A5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 (0.21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4470068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8 (0.03, 14.98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18B7636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E6D31A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4E166ED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9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02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, 112.328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DA8120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30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43C7F55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, 8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.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e+7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691C45A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.83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7CA7F35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97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522F909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95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05CA18F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352C931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1E297810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B1D201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u 2023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6765E0C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resectable extrahepatic cholangiocarcinoma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4A6C65B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with chemotherapy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3B87054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 alo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45E17E6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AEs (photosensitivity reaction) 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76BB35E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071065E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/114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1B22B16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1CFD804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442E3FC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7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3D51093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0 (0.35, 3.44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68DC2420" w14:textId="6E5FBF0D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94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6062DDF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8 (0.03, 14.98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4BE9BCE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101770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104165A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07 (0.575, 2.129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7E64E8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74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1960539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16, 7.643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1F74601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4E9712B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3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4B5F7C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22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23F0874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5D83A3A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1595BA32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7EFBB1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02E9C49E" w14:textId="4C007F86" w:rsidR="00121A56" w:rsidRPr="00121A56" w:rsidRDefault="002D64BB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5D2891A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78688C9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5DE71E7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 year recurrenc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068823A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2FCBA90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4/254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331FA38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5FD1E1F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11D68BB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6EBB7E5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42 (2.34, 66.02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29E9CD28" w14:textId="6A315001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77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0970486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.81 (1.36, 382.61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33958AB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AF6F09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3E78722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96 (1.791, 2.225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DBF01F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13BBB12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.449, 2.749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228917F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006A1C6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89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01D1616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80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58939F0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32482A9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1BFEB7AA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C14C88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345D13D8" w14:textId="1956145D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71CF1F8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31F98AF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4D55B2A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 year recurrenc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6BB3609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5B8E973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0/211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084B0E2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426A3EA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00F2D37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7EA6DED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28 (1.85, 15.12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62C06FF8" w14:textId="00D720FE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83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0B945E9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83 (1.33, 25.53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55FD134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8DA725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1F629AF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22 (1.521, 2.183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4DF407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2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23B89CB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.427, 2.327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7C61455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3AADF62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50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EC9A84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53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5948E79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5CEA1A4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0D23D619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5D8AC2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345050BF" w14:textId="48BF5F70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0836724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2BCBAF51" w14:textId="5B218CF3" w:rsidR="00121A56" w:rsidRPr="00121A56" w:rsidRDefault="00525B9C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25B9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rgery, ALA-PDT, cryotherapy, </w:t>
            </w:r>
            <w:r w:rsidR="00C54B71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525B9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iquimod, fluorouracil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40118AD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 year recurrenc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7C095BA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0E0F3E2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3/783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79CF9E6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2CFCBF8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774C0C9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3B8BA3F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3 (0.93, 2.19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771E3409" w14:textId="0CAB6581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 (0.08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5CBF406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5 (0.93, 1.94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301637B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5F65075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41D802A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76 (1.071, 1.767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6EA9D4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12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41A09A1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605, 3.127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494524E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.53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7CA567A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41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7085E17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93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5B2822E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2DCF84B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0BC1DDC4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2D9409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538FD3F2" w14:textId="2401F5F5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4FC2C4C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7E02F1C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5202856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-year recurrenc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45C4DB7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2C23772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9/192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679E419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3D465F4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4FC2B79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2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7C0A9CB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48 (2.46, 17.09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3E2ABF12" w14:textId="2661B405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40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08F0DE0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54 (2.28, 39.86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1B814BE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A4A266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19B0017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46 (1.376, 2.753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034964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14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4C762B8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699, 5.42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6C7014E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22DE093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37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B13E75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17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059E80B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2CBDE33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6B63CC17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765718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79C24E1E" w14:textId="575DFB25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2E3BC69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463D714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3E2FB15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-year recurrenc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46B457A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0F93D98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/140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360D799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3DFE9CB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6BCF639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1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0E2D41E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67 (3.02, 30.99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7946C416" w14:textId="0D43F976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70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2ADD798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13 (2.69, 46.01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0D8BFB8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E3C0D9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70E2BE4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68 (0.773, 5.53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5ABD61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68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6C40C75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0C2CE53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316181D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04BDC97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7FE6262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3B529D2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7AB9CCF0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6E996FE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0F672AAB" w14:textId="6B5EE584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03DCA0B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420D4D1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3542ED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year recurrenc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1F950D9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3437823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/140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508B7DC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12660B0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6FC2A293" w14:textId="4EFDB813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18E3CBB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73 (2.81, 21.28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760B6ED1" w14:textId="03C5EEF3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 (0.22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2FA7365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19 (2.97, 50.11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3CDDAA7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EE1437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42E4FFF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97 (0.282, 14.116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663CB69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39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4235B57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217F84A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465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3411B0A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5B294F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4F08A3B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197D65D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016CE7EC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4F8047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79D0AEBC" w14:textId="099A982A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55CC4A2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1945645B" w14:textId="3AEC3E97" w:rsidR="00121A56" w:rsidRPr="00121A56" w:rsidRDefault="00212E77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12E7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, cryotherapy, imiquimod, fluorouracil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627B4A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year recurrenc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0C4A29F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14396EA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41/532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7A57E3A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18C53A5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615CBA5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3D66143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5 (1.05, 2.02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1022760C" w14:textId="5B6C93E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 (0.12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15176BB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4 (0.93, 1.66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3E8B747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700BDA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4279364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01 (0.955, 1.771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F24A7A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73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7C4155C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648, 2.611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7185EEB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.624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3A23E0E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60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0D77286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99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2F56ADC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2B55460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0DA0F867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4A09E6A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78E19A88" w14:textId="568505AB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01F25C3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49C8EA9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, ALA-PDT, Placebo, cryotherapy, Imiquimod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3BDDAF8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metic outcom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42A3AFC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1C9A2D3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9/709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61C4A5D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501AF84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35B4A1F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6DB5CA6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5 (0.97, 1.36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7222DD8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6 (&lt;0.0001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3E999E0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8 (0.92, 1.28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26500A2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67A20F9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4F3D387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941, 1.797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7AAC564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12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4076668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469, 3.606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19479A8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.153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6AFF752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84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653DF94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89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1592490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2809738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4FFFBE08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366476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35CE3F44" w14:textId="0C85AE11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445DEF7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62B97BC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, cryotherapy, topical therapy, placebo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00CF6F2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clearanc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30E89C9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66CC09C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7/833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3C9FC9C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590BEAF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39412D1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7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146BA9C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7 (0.88, 1.06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015C98F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6 (&lt;0.0001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5864667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5 (0.88, 1.02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1EBBA1F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F40A77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E6659C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7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524, 1.133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078FDCD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85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35174BD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201, 2.955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59C551F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8.48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01E763C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33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4EB8F5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8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7BE7432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7208A06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18169CB1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12A0E8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657D024D" w14:textId="0E6F1712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07CE1DF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096045FB" w14:textId="50F72738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rgery, ALA-PDT, </w:t>
            </w:r>
            <w:r w:rsidR="003B2DB9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lacebo, cryotherapy, 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iquimod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4D6958F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onths complete respons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5D86F11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1CDB044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57/957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193ED46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1A6671D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672B295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9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7DDCCFD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9 (0.92, 1.05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1B1DFC3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3 (&lt;0.0001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6860A72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6 (0.88, 1.04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5EF9B50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CA36F7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14F712F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5 (0.647, 1.295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659FBAE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18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3BD18DE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283, 2.958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713D9EE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6.32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6406B2E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33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700B1D3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32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756CAF2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6587716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5E28925D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685FA1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llier 2018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4CD7D1EB" w14:textId="3DFFE577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0E9CF97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371C1770" w14:textId="680C42A2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4BBBF42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months initial clearanc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0492A5E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08F2928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8/140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5CEC7DE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77A671C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476823A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012DA73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 (0.89, 0.99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4F7412F6" w14:textId="6F72E486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62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3308537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5 (0.89, 1.02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6177CBD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BD39A0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FC8A46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08 (0.338, 1.096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F57130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59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6A81BBB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0E0A98C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47948A9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896DEA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3EE8DE9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06B162D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76FD7C14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583DA9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Wa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3E65C6C5" w14:textId="79501704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61874D5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1EAE8096" w14:textId="3ADFD91B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rgery, ALA-PDT, 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lacebo, cryotherapy, 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iquimod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2787B1A4" w14:textId="2E6DF842" w:rsidR="00121A56" w:rsidRPr="00121A56" w:rsidRDefault="0046697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1-year </w:t>
            </w:r>
            <w:r w:rsidR="00121A56"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respons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1BB6AE6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4A4E813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3/730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40C0BB6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3CE1573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2BDCF20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563D4D0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5 (0.91, 0.99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08C113F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7228697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5 (0.88, 1.03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1363AA1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18016E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59FC909C" w14:textId="6FB199E4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2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558, 0.93</w:t>
            </w:r>
            <w:r w:rsidR="00175BA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9449D1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12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684B753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317, 1.637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31DB999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527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50A0FA7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28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AB4BC2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39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12A3351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1A38255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A0086E" w:rsidRPr="00121A56" w14:paraId="4037B8D4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58E06A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64A2D49E" w14:textId="7DD7A0B5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55C38D0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4A0671B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7445D62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-year complete respons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363520A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2F32B75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9/228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47B0EE3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69B034E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27EAA29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6F6B58E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3 (0.69, 1.00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043FB4E0" w14:textId="25B5E031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1 (0.08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1B0AA62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7 (0.65, 0.91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0295098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A9B2DF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1E3F909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76 (0.44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, 1.039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0799AC6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59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2D776E7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181, 2.522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59D69C6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428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193B2A4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73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0DD2DB1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16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6D2BB24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4063657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4FE75F58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4BA84D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7288090B" w14:textId="49A3B02A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67CFE76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2DEC3BC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5ABEC67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-year complete respons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63D1B14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7E89F08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9/228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0CDCD2F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0E97286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57F6A26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2BC059B4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3 (0.63, 0.85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0D3E088A" w14:textId="4D6686DA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 (0.25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1FDA47D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4 (0.60, 0.90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1401BA7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15A96F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2B5F06C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45 (0.532, 0.782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7793FA33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10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02F264A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366, 1.137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280CF4E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141CE4C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68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3820F2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65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1F8CD32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788CE2D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0969E657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7A419BF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420858BF" w14:textId="460EAE30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55417C5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4C4AFC9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73C97D3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-year complete respons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13D61FBF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188C97A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/140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64A30DD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5E574DC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564F55C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3C9AC3F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 (0.65, 1.08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185D445C" w14:textId="715024DF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57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4D143E8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3 (0.36, 1.48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1CAFE1B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272079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B98E50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11 (0.77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, 0.854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0395E1A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12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27FDB2E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4AC54AD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0DD41A4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D00F44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48A8238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7566F24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A0086E" w:rsidRPr="00121A56" w14:paraId="50D52D0B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EB648FC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721AB9EB" w14:textId="179054DA" w:rsidR="00121A56" w:rsidRPr="00121A56" w:rsidRDefault="00D560D3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065B6C6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7C5B556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56E85F6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year complete respons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2B9FFBF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3391B92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/140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7879BEA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7193D532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4F66D8C6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9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3796F647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9 (0.61, 1.03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3572CD2C" w14:textId="2AA36A63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6 (0.13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1035E07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0 (0.54, 0.89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7DF1C42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3EFF9EA1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6F756DD0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1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0.11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, 4.588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0702B0EA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57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0D49A74D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5DA3E17B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163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730E0179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7B5B7E55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000A7AFE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2D1D1C58" w14:textId="77777777" w:rsidR="00121A56" w:rsidRPr="00121A56" w:rsidRDefault="00121A56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581F5D" w14:paraId="5ED40256" w14:textId="77777777" w:rsidTr="00454064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D8AF6EF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 2021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272FE24D" w14:textId="7327B86B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730975A4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ser-assisted 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4CF31455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nventional PDT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245FCF2E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response rat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0A9BEA6F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1A7D6C2F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/37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58AC01F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59D4581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424451C2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1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52014C6D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4 (0.55, 6.93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16DDE058" w14:textId="5A3516AE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2 (0.02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58F4554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75 (1.49, 9.43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30785F4F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4ED1D5D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678C2D15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58 (0.004, 915.962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07AA7698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25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3194514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21FEE324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.201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4A5CA775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5F910300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592D0C7D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3044EA0F" w14:textId="77777777" w:rsidR="00B25CE5" w:rsidRPr="00581F5D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121A56" w14:paraId="40631546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D2DD4A4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llier 2018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024362A9" w14:textId="46BD614F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6E2CA105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412A1C6D" w14:textId="2F793263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079169D4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-year sustained clearanc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7095908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34D672D2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8/156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21FFABCC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686E6BDA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6F2C739E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6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175C640B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 (0.84, 0.97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4E76C659" w14:textId="41B3EC53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60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3DA421B1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 (0.82, 0.99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5CAD6994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3B82A49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4B3AEBFD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09 (0.496, 0.747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2E7C2EF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9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6D227C5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332, 1.115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5F0901CD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7796FA66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94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76110E9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71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0769BAA8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7E2A85FC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121A56" w14:paraId="408E561F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433FAAB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49243C99" w14:textId="59A1209F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0E35A88E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3B900370" w14:textId="193EE579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Surgery, ALA-PDT, 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lacebo, cryotherapy, 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iquimod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EE0ADD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Es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2C79D5E4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590F5BED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1/406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3D46739B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52CDD959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3E181595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9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3D00BE56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1 (0.53, 3.76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6092AE79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9 (&lt;0.0001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763C51DD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0 (0.99, 1.01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031D796F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CC84B6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4B016B1D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67 (1.022, 2.107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07706F6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38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4152D386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468, 4.598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21899273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.637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35C4064B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80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C322DC8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55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6C1336E2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382D652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B25CE5" w:rsidRPr="00897655" w14:paraId="26F9CEE3" w14:textId="77777777" w:rsidTr="0089765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376518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2E25CF" w14:textId="1CB44537" w:rsidR="00B25CE5" w:rsidRPr="00897655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6D32BD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4073DF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lacebo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AA0B8D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ai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89FC62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A42579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6/6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3E8620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AC3412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566418" w14:textId="768B893D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4AA01F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94 (1.17, 13.22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ED8FF8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B8D43E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94 (1.17, 13.22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B31C5F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545E25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ACB88A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719 (1.249, 2.365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304CCB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FEC63C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07D85F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046FA1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3B5965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E12C5D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6FE039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897655" w14:paraId="754BA501" w14:textId="77777777" w:rsidTr="0089765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82AEAF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744FB5" w14:textId="2BAA1545" w:rsidR="00B25CE5" w:rsidRPr="00897655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22AE52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8631EA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urger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35CBB5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ai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D48F3B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87B847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52/14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B560B9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4C6662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009AE3" w14:textId="621CEF48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7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42D5C7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3 (0.26, 4.97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0FE892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9E223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8 (0.09, 2.56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451BED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4D2A51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5D2964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46 (0.014, 95.001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098B24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761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2BA531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6D1CB9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6.178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F3A977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B92648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FE48EF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40DC2F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897655" w14:paraId="7E24DB90" w14:textId="77777777" w:rsidTr="0089765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05FE76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FFF2AB" w14:textId="64D69058" w:rsidR="00B25CE5" w:rsidRPr="00897655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0D896C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5DE574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38584D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ai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A04E8C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F2431F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90/19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05FC9D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B8F2B7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4454F7" w14:textId="0B147C65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7C2C39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95 (1.06, 3.60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B94BCB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9D875C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95 (1.06, 3.60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5E9B60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7BB29A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7F9A2E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78 (1.076, 1.763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4AC78E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11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D65B31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754103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4C049A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59732C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A40FB0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AAF52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897655" w14:paraId="03B60421" w14:textId="77777777" w:rsidTr="0089765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083067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35BA75" w14:textId="59BA9DF6" w:rsidR="00B25CE5" w:rsidRPr="00897655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3EE894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6D59F2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miquimod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206D23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ai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07917D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651D9B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90/18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2DC22A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7E8CAB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73392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B22B67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98 (1.44, 6.17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37CD35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C84C55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98 (1.44, 6.17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25502B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813BB2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DBC660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578 (1.268, 1.965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5618E1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055EEF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17BF94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1D78EB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B4956E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D5706F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471324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897655" w14:paraId="35A61EB1" w14:textId="77777777" w:rsidTr="0089765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C9145E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1F44B2" w14:textId="38E4ECA0" w:rsidR="00B25CE5" w:rsidRPr="00897655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9B45E5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D524E0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F4988A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ai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8CC704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BBB8F9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43/13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B3FE1A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27F686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294CAB" w14:textId="2BF4DD00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7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6F1BBC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3 (1.00, 1.06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87A616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FB429B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3 (1.00, 1.06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36F904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FBFDF2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4A118B" w14:textId="0B252186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.162 (0.371, 71.76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8FD929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222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8AE7AA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E64291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949E67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8D9435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7B9755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698F2A" w14:textId="77777777" w:rsidR="00B25CE5" w:rsidRPr="0089765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9765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17BED42F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CC422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125A6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23473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70A18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F0FAD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sponse at 3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D3617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500DE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/2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31CBF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6B221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07B84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345EA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0 (0.91, 1.10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20A3C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380B9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0 (0.91, 1.10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219B3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4B598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B668C3" w14:textId="256ABEC4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 (0.138, 7.27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DDB6B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1.000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B754F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43358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68BBC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F7BAC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C5FC3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6A07E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69002905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DED4D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97CD5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AD53E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78A1D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E524D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sponse at 3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C362B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AEBDB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3/3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B0773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DA1DC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B4EF87" w14:textId="6BCF063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5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55C32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2 (1.00, 1.73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2D1A2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50C8E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2 (1.00, 1.7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37CFA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26516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0D891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132 (0.891, 5.103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5081A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89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89F49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7A70C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451CE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72432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87E1D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F02D2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9B1229" w:rsidRPr="00121A56" w14:paraId="7CEB7ABD" w14:textId="77777777" w:rsidTr="00454064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5D416FF7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 2021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32713897" w14:textId="64CF5E81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3C94B4E0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ser-assisted 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2FEBBBCF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nventional PDT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0190C427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response rat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29C1B861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07CB1B2A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2/91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15DDC289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777CBA4D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07040AD5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412049FF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5 (1.29, 2.67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0EC39375" w14:textId="2E7E0133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 (0.15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7FFC9E7B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7 (1.16, 2.14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1958D09E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7F4801A8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8747615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748 (2.187, 3.452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76E2B467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3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722FDD22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.401, 5.39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31435C29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00335FA6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77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DE9131C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86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018EEEAC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6366E1A6" w14:textId="77777777" w:rsidR="009B1229" w:rsidRPr="00121A56" w:rsidRDefault="009B1229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011A6616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32A37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B5253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611F1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F2C87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lacebo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00600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currence at 12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70E99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BE727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3/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3B126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3EEAD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31A23" w14:textId="002E552F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CE6BC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9 (0.10, 0.86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08D06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302B4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9 (0.10, 0.86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FA1D0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38C9F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A917E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02 (0.757, 1.076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0770A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254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78BDA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10C8D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F5049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BF038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F836A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54825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3B4B42AC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CAF8E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BCE9B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5E6D9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9F137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BAC5B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currence at 12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402FF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7CBD7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3/7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7D7AE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E1201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98542B" w14:textId="23C63459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E1B23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71 (0.37, 1.36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7FA5F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0F3D2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71 (0.37, 1.36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AA49E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E1EDF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7429A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3 (0.567, 1.215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6DBED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337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3DE35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46654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A8403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B5502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CFF86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78546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1090F8DB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49842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5F5A1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108F6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5A5B3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69AC3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currence at 12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016B8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875CA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3/3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F9820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F065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A2F45F" w14:textId="05D2F0A6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6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85C64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3 (0.07, 1.53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13EBC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4A142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3 (0.07, 1.5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F3FF9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A16BE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B6005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68 (0.138, 1.591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371D7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224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72F3D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01582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9E6F0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15801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DF964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93C8F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439CCBA1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A7B69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1467D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E08AA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3429E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AG-AFL-PD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3902DF" w14:textId="25AF3E82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Recurrence at </w:t>
            </w:r>
            <w:r w:rsidR="003033D7" w:rsidRPr="0072777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30116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19A2C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9/2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872CE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3382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DB82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2FCD9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87 (1.54, 9.72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F031D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B4E03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87 (1.54, 9.72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0A996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AB4B0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69F9C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422 (1.524, 7.686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9FFD8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03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CE847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BC309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A080D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7AD71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99C51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2C329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07FC3E5A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3CA8F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2BF96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0AE7A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662E0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0101D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smetic rating good at 12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B03E2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4DBFC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2/6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C30C2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B5624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87DCD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0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2EF90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42 (1.18, 1.70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1500E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D0529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42 (1.18, 1.70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FD5F4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3DA46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D9BDD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465 (1.553, 7.73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53DB0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02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07AA0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120D9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9FD48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A9699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443C7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D1782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7A978A37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F0BAA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35FFE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A6E30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5FB65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40A8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smetic rating good at 12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753A8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534A8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2/2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5FC03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5DD24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58AE87" w14:textId="0866CEFC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9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2C6ED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23 (0.96, 1.58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A553C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8B9DC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23 (0.96, 1.58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30ED1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04EA6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1DAE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656 (0.885, 3.099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575CB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115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8D5BF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0DA0B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DC71A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015C0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4472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A1EA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4D9FA45A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9E692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35AD4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46478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32D6B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65028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E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1FB8A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FBF24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96/8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8A615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C50E6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C5C641" w14:textId="6B1F5DFE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7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5380B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28 (0.98, 1.68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7E6CF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26E9D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28 (0.98, 1.68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E5BA1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20EE2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5D3A4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 (0.974, 1.734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9206D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74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1D5DC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A3051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080C5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F3C0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3EB62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DDE4C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5276A90F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70F1A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F36F2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FC230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D9A70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EA0FB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E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6B042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8BA57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96/3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57706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0767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4D728B" w14:textId="2D65C390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1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302AF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2 (0.63, 1.05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EE2CB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36252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2 (0.63, 1.05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3CE7C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9441C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CB85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63 (0.716, 1.041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282F1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125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A3E84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14263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0C08F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C1C46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986BE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6F3CA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7FF0FB57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408EE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B7D1D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FA2AB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45101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85F30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ai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C93CB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2C1FC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0/2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B546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71E81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1405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6E848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8 (0.38, 0.87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DFF67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FF9DA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8 (0.38, 0.87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51039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046AF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89344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07 (0.244, 0.681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A7E6B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01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4A6FD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B16D0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B0DB9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E6253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2ED9F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6CC5E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193EA460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E7434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0D9CD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46C2F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B2561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CD04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ai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EFD2B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72BD7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9/1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B977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4E4EC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31F7F9" w14:textId="340C24EF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66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02DBB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1 (0.71, 1.73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B376D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E2BF8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1 (0.71, 1.7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DAFC2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07668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F4985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67 (0.576, 2.364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518E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669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18FA7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4E331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nly 1 study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0B2DE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EDFA3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A532B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97D12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10433C1F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34B1F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u 2021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9D432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26F06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aser-assisted 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E0D40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nventional PD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3367D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mplete response rat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226AC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675AC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2/9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12D2F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33666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EC6B1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D60E6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85 (1.29, 2.67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F266B9" w14:textId="3300BB39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6 (0.15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5B85A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57 (1.16, 2.14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220A5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F4775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92169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748 (2.187, 3.452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7AB47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03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69356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1.401, 5.39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33A9C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04476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777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34F32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86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6198E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3BF6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39BBEA74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66395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B2B4C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CDAE4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A3A2E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lacebo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AE1C5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sponse at 3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82F37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C2708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86/9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6488A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DBF1D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D9D0A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2545F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00 (2.05, 4.39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FB0022" w14:textId="3E1B4E4D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 (0.31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40F08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41 (1.84, 10.54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58D65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22C8C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7C5A1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756 (2.653, 2.863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993D9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02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DC686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9EFBA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284E1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49ADB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991C2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D97DC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2882C27F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1E3AD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C3DD4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0D268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8C60F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71901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sponse at 3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B2B04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227F4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07/22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79593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60D3C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A91457" w14:textId="50F1B273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3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7E3D6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2 (0.88, 1.18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064C32" w14:textId="3897BC96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2 (0.11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A5E15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6 (0.88, 1.04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C2DC3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87DFE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4C52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26 (0.073, 14.388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2B6FA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921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66823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9EC5E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2.457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1A4EA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478D6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082EC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F7BFB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012605B1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C550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06038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C1DE5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7B349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ryotherap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9EBE8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sponse at 3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01451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C49F0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77/14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16C72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E3390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0F7FCE" w14:textId="3967562C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4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A6FFD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63 (0.53, 4.99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B2AF0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96 (&lt;0.00001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F289F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8 (0.98, 1.19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A3DFD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CFE2E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41561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916 (0.114, 32.144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8FBE5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209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84F1B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3A77A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2.0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0C86D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9E1C8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BA58B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B2CE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21927CCB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B5092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2C08C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5AE00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51414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AG-AFL-PD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42782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sponse at 3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07E92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87479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7/6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D34DD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5D277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BFC04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40E2B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69 (0.53, 0.89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45C49F" w14:textId="302A8D73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 (0.58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94C83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62 (0.37, 1.06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D12E7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F027D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5BEDE" w14:textId="2A83CDA0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44 (0.46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0.642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E8415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04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1F4F4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0.333, 0.889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31BBE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03384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189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92088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708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5EFB7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E2C45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78067402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CA4D0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F9610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0D1E5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0E72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AG-AFL-PD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C0F2B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sponse at 12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2C937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21805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7/6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46449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C2B97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51C4D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F8AE2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9 (0.22, 0.71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3D6C9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7C1B6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6 (0.34, 0.94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33EE8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5255A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ADED9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78 (0.175, 0.818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80C3F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32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EA122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0.039, 3.69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C62F1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095A8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04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E39AD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05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B88FE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75D20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4F19AE5D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9D766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D402B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781FC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673F3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luorouracil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F06CA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currence at 12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86314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1DDB2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59/19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6DE10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5FA72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9C980D" w14:textId="4C61B3DE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74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82017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1 (0.59, 2.09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7FFF49" w14:textId="6B814F23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 (0.55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717C6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0 (0.58, 2.92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BEFA1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8D7A2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933727" w14:textId="1D74329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16 (0.387, 2.67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B7B3F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869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804B5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D8554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4C4F7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9298A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F6E62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E85BE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0E09C6F9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4307A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8900F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F6A3C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F6BF6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AG-AFL-PD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1A64C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ecurrence at 12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9A131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DC4F6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6/5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DECC4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50946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5A9CA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39371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.66 (2.38, 13.46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04626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40B1F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.42 (1.47, 13.31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F8E7D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E2EE0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D29B5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559 (1.466, 4.468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D80B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19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5FC3D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0.494, 13.266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E92DE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91E69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401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48A84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231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6D12E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79D5B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526503D2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22F5F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43688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0D4AA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F4983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AG-AFL-PD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8069B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smetic rating good at 12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65903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5A60E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7/3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4540D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D60CD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B6800D" w14:textId="5B3E3C5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6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5B34A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5 (0.94, 1.18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000B3D" w14:textId="5AC5F42A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 (0.92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BC06D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5 (0.91, 1.21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5E49B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3F618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8E372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675 (0.367, 7.654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E7110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145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856AC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5D118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774B3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8CE2D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6D02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CC730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622426AD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505EF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56FA40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CB33A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8975A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LA-PD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73FF7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smetic rating good at 12 month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1BF94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37077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29/12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261EA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72858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7A0B07" w14:textId="26746DAC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05C3B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8 (0.75, 1.02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330C58" w14:textId="7734D23C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 (0.50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6D47E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84 (0.69, 1.0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6C9B7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95450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85EFB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798 (0.236, 2.697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4B098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256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B9D1D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B415B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B2344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8C21A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F383F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1A907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6AE4546B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EC9CB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4487C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197D5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EB28B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lacebo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686D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E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0D31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DE9DB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62/8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54CA6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E573F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9E7417" w14:textId="5BA02D09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2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D87A6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30 (1.04, 1.61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DBEE40" w14:textId="407245FA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9 (0.02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4FCF6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6 (0.69, 1.63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D4D7E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6B437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08B70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56 (0.003, 727.7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6340B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527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B79CC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0568E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4.81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959EF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001CC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5C0CB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60212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017F1975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876DC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u-yang 2023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8A59B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A0515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5E4A1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AG-AFL-PD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4DC82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E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051C1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12C17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5/5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94034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4DFAC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9B860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71A88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0 (0.94, 1.06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5B827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A9AC6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0 (0.91, 1.10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47F83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09EEB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176D5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02 (0.879, 1.142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CAAFC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957 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C5FA7F" w14:textId="3765EC02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0.68</w:t>
            </w:r>
            <w:r w:rsidR="00C0190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1.476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27C38F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8634A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364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9F575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609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E7837E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AC6A8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727775" w14:paraId="4E0CEC36" w14:textId="77777777" w:rsidTr="00727775">
        <w:trPr>
          <w:trHeight w:val="28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00464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Gu 2021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94715A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CD5614" w14:textId="3935A486" w:rsidR="00B25CE5" w:rsidRPr="00727775" w:rsidRDefault="00A06A47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 w:rsidR="00B25CE5"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aser-assisted PDT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6C29A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nventional PDT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87607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mplete response rat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8C5273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43FFD5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39/12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BA8A88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6182D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E60AB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35CB5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85 (1.26, 2.68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C5F584" w14:textId="7AF35D29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6 (0.06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686B9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57 (1.16, 2.14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F3A23B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A3A007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3F0A46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349 (1.639, 3.368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7A288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726C49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1.037, 5.32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B0F5CC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9.059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D29CAD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895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D18591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0.096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FDFB04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93C582" w14:textId="77777777" w:rsidR="00B25CE5" w:rsidRPr="00727775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121A56" w14:paraId="73E39611" w14:textId="77777777" w:rsidTr="003B2309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298914AD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 2021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0AEAE7A0" w14:textId="00F8FB1A" w:rsidR="00B25CE5" w:rsidRPr="00121A56" w:rsidRDefault="00EB5B4B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27775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 and SCC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70C49022" w14:textId="673C9E9E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ser-assisted 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3FDA4C3B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nventional PDT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34AB5238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response rat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2B7DFF91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1BC2339F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9/128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04431B5B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1D7D1534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62A326A2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280DFE4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5 (1.26, 2.68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3BE0B313" w14:textId="6549E9D3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6 (0.06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3642AC1B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7 (1.16, 2.14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36D1573C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80C60F5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2DF04769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349 (1.639, 3.368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75F047A8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1DF9E0EF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1.037, 5.322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1636EFB1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.05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54961BFC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95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1DBC85B7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96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646277EC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309F8CA6" w14:textId="7777777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43DFA" w:rsidRPr="00121A56" w14:paraId="5BD4FD48" w14:textId="77777777" w:rsidTr="00454064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3CCD3370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ho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273B257B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owen’s disease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2319B8B3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2CCF7CC7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FU, cryotherap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2EF2984A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sion reduction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2BC918FD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5CD06E09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0/199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431A3E17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60CCC4A1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2AA0513F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001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6359A1EB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86 (1.89, 4.33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00A5B1E1" w14:textId="5F9C2E46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 (0.13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6FA5C1BA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8 (1.07, 4.03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4505F73B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10EA5ECA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0A432262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193 (1.23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, 8.288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C8AC984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26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0361A479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593, 17.187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53EF6F6D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.721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23928EA7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5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8775F47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06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268F12FE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59D858D6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43DFA" w:rsidRPr="00121A56" w14:paraId="2015D940" w14:textId="77777777" w:rsidTr="00454064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15059072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Zho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11831E5D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owen’s disease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6E308B0F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57539DE8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FU, cryotherap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3DDDB701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ecurrence rate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7DC28683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2AAF5809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1/142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23D12245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291C721B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435242C3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8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45D7FB38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9 (0.33, 1.07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09CD7F05" w14:textId="05A81F7B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 (0.40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2B8E96F8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3 (0.24, 1.16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18426BC2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472CA5C7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16E094E5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98 (0.167, 2.145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40BCC140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25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244E8699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014, 26.024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738E66F5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3910BADE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97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51DDA5D9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73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3F304F72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3B64AB8B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43DFA" w:rsidRPr="00121A56" w14:paraId="12873F6B" w14:textId="77777777" w:rsidTr="00454064">
        <w:trPr>
          <w:trHeight w:val="285"/>
        </w:trPr>
        <w:tc>
          <w:tcPr>
            <w:tcW w:w="1230" w:type="dxa"/>
            <w:shd w:val="clear" w:color="auto" w:fill="FFFFFF" w:themeFill="background1"/>
            <w:noWrap/>
            <w:vAlign w:val="center"/>
            <w:hideMark/>
          </w:tcPr>
          <w:p w14:paraId="013C395B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ue 2021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7E710802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owen's Disease</w:t>
            </w:r>
          </w:p>
        </w:tc>
        <w:tc>
          <w:tcPr>
            <w:tcW w:w="2061" w:type="dxa"/>
            <w:shd w:val="clear" w:color="auto" w:fill="FFFFFF" w:themeFill="background1"/>
            <w:noWrap/>
            <w:vAlign w:val="center"/>
            <w:hideMark/>
          </w:tcPr>
          <w:p w14:paraId="514D3E85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shd w:val="clear" w:color="auto" w:fill="FFFFFF" w:themeFill="background1"/>
            <w:noWrap/>
            <w:vAlign w:val="center"/>
            <w:hideMark/>
          </w:tcPr>
          <w:p w14:paraId="1B645B32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FU, cryotherapy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740B4FB3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plete response rate (all)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center"/>
            <w:hideMark/>
          </w:tcPr>
          <w:p w14:paraId="70FD6B41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809" w:type="dxa"/>
            <w:shd w:val="clear" w:color="auto" w:fill="FFFFFF" w:themeFill="background1"/>
            <w:noWrap/>
            <w:vAlign w:val="center"/>
            <w:hideMark/>
          </w:tcPr>
          <w:p w14:paraId="450885BD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6/106</w:t>
            </w:r>
          </w:p>
        </w:tc>
        <w:tc>
          <w:tcPr>
            <w:tcW w:w="698" w:type="dxa"/>
            <w:shd w:val="clear" w:color="auto" w:fill="FFFFFF" w:themeFill="background1"/>
            <w:noWrap/>
            <w:vAlign w:val="center"/>
            <w:hideMark/>
          </w:tcPr>
          <w:p w14:paraId="72FF7781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shd w:val="clear" w:color="auto" w:fill="FFFFFF" w:themeFill="background1"/>
            <w:noWrap/>
            <w:vAlign w:val="center"/>
            <w:hideMark/>
          </w:tcPr>
          <w:p w14:paraId="4D987384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shd w:val="clear" w:color="auto" w:fill="FFFFFF" w:themeFill="background1"/>
            <w:noWrap/>
            <w:vAlign w:val="center"/>
            <w:hideMark/>
          </w:tcPr>
          <w:p w14:paraId="6C947F45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shd w:val="clear" w:color="auto" w:fill="FFFFFF" w:themeFill="background1"/>
            <w:noWrap/>
            <w:vAlign w:val="center"/>
            <w:hideMark/>
          </w:tcPr>
          <w:p w14:paraId="17E35E9F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8 (0.84, 1.97)</w:t>
            </w:r>
          </w:p>
        </w:tc>
        <w:tc>
          <w:tcPr>
            <w:tcW w:w="1118" w:type="dxa"/>
            <w:shd w:val="clear" w:color="auto" w:fill="FFFFFF" w:themeFill="background1"/>
            <w:noWrap/>
            <w:vAlign w:val="center"/>
            <w:hideMark/>
          </w:tcPr>
          <w:p w14:paraId="08B1CA9D" w14:textId="1DCC6251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 (0.18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shd w:val="clear" w:color="auto" w:fill="FFFFFF" w:themeFill="background1"/>
            <w:noWrap/>
            <w:vAlign w:val="center"/>
            <w:hideMark/>
          </w:tcPr>
          <w:p w14:paraId="27B69C23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0 (0.30, 1.62)</w:t>
            </w:r>
          </w:p>
        </w:tc>
        <w:tc>
          <w:tcPr>
            <w:tcW w:w="1102" w:type="dxa"/>
            <w:shd w:val="clear" w:color="auto" w:fill="FFFFFF" w:themeFill="background1"/>
            <w:noWrap/>
            <w:vAlign w:val="center"/>
            <w:hideMark/>
          </w:tcPr>
          <w:p w14:paraId="2390BFE9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031F1548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vAlign w:val="center"/>
            <w:hideMark/>
          </w:tcPr>
          <w:p w14:paraId="5A801125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43 (0.587, 2.629)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7E1E95CD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24 </w:t>
            </w:r>
          </w:p>
        </w:tc>
        <w:tc>
          <w:tcPr>
            <w:tcW w:w="1444" w:type="dxa"/>
            <w:shd w:val="clear" w:color="auto" w:fill="FFFFFF" w:themeFill="background1"/>
            <w:noWrap/>
            <w:vAlign w:val="center"/>
            <w:hideMark/>
          </w:tcPr>
          <w:p w14:paraId="7665D6C0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0.206, 7.49</w:t>
            </w:r>
            <w:r w:rsidRPr="00121A5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7" w:type="dxa"/>
            <w:shd w:val="clear" w:color="auto" w:fill="FFFFFF" w:themeFill="background1"/>
            <w:noWrap/>
            <w:vAlign w:val="center"/>
            <w:hideMark/>
          </w:tcPr>
          <w:p w14:paraId="3BEC7890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.159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79DA0D0B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23 </w:t>
            </w:r>
          </w:p>
        </w:tc>
        <w:tc>
          <w:tcPr>
            <w:tcW w:w="832" w:type="dxa"/>
            <w:shd w:val="clear" w:color="auto" w:fill="FFFFFF" w:themeFill="background1"/>
            <w:noWrap/>
            <w:vAlign w:val="center"/>
            <w:hideMark/>
          </w:tcPr>
          <w:p w14:paraId="3D334BF1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83 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73F53A95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21D564C3" w14:textId="77777777" w:rsidR="00B43DFA" w:rsidRPr="00121A56" w:rsidRDefault="00B43DFA" w:rsidP="0045406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21A5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B25CE5" w:rsidRPr="00437330" w14:paraId="458452DF" w14:textId="77777777" w:rsidTr="00130B59">
        <w:trPr>
          <w:trHeight w:val="285"/>
        </w:trPr>
        <w:tc>
          <w:tcPr>
            <w:tcW w:w="27575" w:type="dxa"/>
            <w:gridSpan w:val="23"/>
            <w:shd w:val="clear" w:color="auto" w:fill="FFFFFF" w:themeFill="background1"/>
            <w:noWrap/>
            <w:vAlign w:val="center"/>
          </w:tcPr>
          <w:p w14:paraId="08E49DBF" w14:textId="57FFCA14" w:rsidR="00B25CE5" w:rsidRPr="00437330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43733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Excluded </w:t>
            </w:r>
            <w:r w:rsidR="00E24FCA" w:rsidRPr="00E24F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ssociations</w:t>
            </w:r>
            <w:r w:rsidR="00E24FCA" w:rsidRPr="00E24FC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e to overlap</w:t>
            </w:r>
          </w:p>
        </w:tc>
      </w:tr>
      <w:tr w:rsidR="00B25CE5" w:rsidRPr="00581F5D" w14:paraId="494CE220" w14:textId="77777777" w:rsidTr="00F85B88">
        <w:trPr>
          <w:trHeight w:val="285"/>
        </w:trPr>
        <w:tc>
          <w:tcPr>
            <w:tcW w:w="1230" w:type="dxa"/>
            <w:noWrap/>
            <w:hideMark/>
          </w:tcPr>
          <w:p w14:paraId="5A2FA431" w14:textId="0C661999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381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  <w:hideMark/>
          </w:tcPr>
          <w:p w14:paraId="70BAC723" w14:textId="311FE56E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noWrap/>
            <w:hideMark/>
          </w:tcPr>
          <w:p w14:paraId="487673AA" w14:textId="7BA401F5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C51DA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shd w:val="clear" w:color="auto" w:fill="FFFFFF" w:themeFill="background1"/>
            <w:noWrap/>
            <w:hideMark/>
          </w:tcPr>
          <w:p w14:paraId="0340149B" w14:textId="7148C03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rger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633B99" w14:textId="642A41F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F24CC1" w14:textId="5F730B0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774F60" w14:textId="5B7AC26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71/169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2CBF62" w14:textId="0F804EA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B70490" w14:textId="4856D5E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371327" w14:textId="4657F7D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E6AF56" w14:textId="278CDDA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.43 (1.98-55.03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E14CDB" w14:textId="44E46C7B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 (0.49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4E6CDC" w14:textId="6BCD09F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2.81 (1.36-382.61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B32525" w14:textId="340403C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shd w:val="clear" w:color="auto" w:fill="FFFFFF" w:themeFill="background1"/>
            <w:noWrap/>
            <w:vAlign w:val="center"/>
            <w:hideMark/>
          </w:tcPr>
          <w:p w14:paraId="2DA49B2A" w14:textId="18E01A4A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shd w:val="clear" w:color="auto" w:fill="FFFFFF" w:themeFill="background1"/>
            <w:noWrap/>
            <w:hideMark/>
          </w:tcPr>
          <w:p w14:paraId="1EE15FDF" w14:textId="05BEC30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969 (1.264, 3.065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27AEAD" w14:textId="52CDF3E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64F352" w14:textId="0CA7FF6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D76DC7" w14:textId="0B7C60A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9B2EBA" w14:textId="48EEA8B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5C81B1" w14:textId="01DA407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  <w:hideMark/>
          </w:tcPr>
          <w:p w14:paraId="1DE84143" w14:textId="5CB92FA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shd w:val="clear" w:color="auto" w:fill="FFFFFF" w:themeFill="background1"/>
            <w:noWrap/>
            <w:vAlign w:val="center"/>
            <w:hideMark/>
          </w:tcPr>
          <w:p w14:paraId="721C78A2" w14:textId="32973C1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B25CE5" w:rsidRPr="00581F5D" w14:paraId="0A914427" w14:textId="77777777" w:rsidTr="00F85B88">
        <w:trPr>
          <w:trHeight w:val="285"/>
        </w:trPr>
        <w:tc>
          <w:tcPr>
            <w:tcW w:w="1230" w:type="dxa"/>
            <w:noWrap/>
          </w:tcPr>
          <w:p w14:paraId="2EAFA878" w14:textId="43F0B47C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381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</w:tcPr>
          <w:p w14:paraId="23DEC42F" w14:textId="45C73817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noWrap/>
          </w:tcPr>
          <w:p w14:paraId="34190894" w14:textId="5DEC1E9F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C51DA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F6AF6E0" w14:textId="1819CBE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Surgery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herapy, topical therapy, placebo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8DB271" w14:textId="327D305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ear recurrenc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033BF8" w14:textId="06A63B6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20654C" w14:textId="324286B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44/72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DAE409" w14:textId="3D35C95B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6AF56D" w14:textId="537A837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562D5D" w14:textId="1E12838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172FAA" w14:textId="1911A1D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85 (0.88-3.92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8C4F4B" w14:textId="0A22873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5 (0.05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CAD57A" w14:textId="2015351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67 (0.97-2.85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6C6C02" w14:textId="68A3813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785586" w14:textId="42118FC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175FCDB" w14:textId="195E0A7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566 (1.226, 2.000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7204BF" w14:textId="29F3EF2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2CED26" w14:textId="7C2A13B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739, 3.32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92C75F" w14:textId="2CE7B7B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7.23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F773C9" w14:textId="507F16C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.76E-02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21ABA1" w14:textId="2B5F6D7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99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C20F84" w14:textId="4766F9C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D9EE20" w14:textId="6EE91BB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B25CE5" w:rsidRPr="00581F5D" w14:paraId="46409B14" w14:textId="77777777" w:rsidTr="00F85B88">
        <w:trPr>
          <w:trHeight w:val="285"/>
        </w:trPr>
        <w:tc>
          <w:tcPr>
            <w:tcW w:w="1230" w:type="dxa"/>
            <w:noWrap/>
          </w:tcPr>
          <w:p w14:paraId="6E00B96C" w14:textId="0448D1D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381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</w:tcPr>
          <w:p w14:paraId="2CD65574" w14:textId="7E4AA384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noWrap/>
          </w:tcPr>
          <w:p w14:paraId="3599084D" w14:textId="465F9519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C51DA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AE03E8D" w14:textId="1008126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rger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CC7321" w14:textId="738D4F3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year</w:t>
            </w: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FE011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ecurrenc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696C8B" w14:textId="4AE2095A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75C2C5" w14:textId="5C8D903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9/5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BDFB33" w14:textId="3DE29BF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5AA247" w14:textId="39865AF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1053F6" w14:textId="725BFEA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71D9DC" w14:textId="63A1C39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71 (0.81-17.02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BFB06C" w14:textId="4FDA890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E027D5" w14:textId="0DC771F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71 (0.81-17.02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64CEF4" w14:textId="376CC35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641F70" w14:textId="43CF8F4A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E16D962" w14:textId="6BFB512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704 (1.126, 2.578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9E92AA" w14:textId="5E43FD5B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6D6C95" w14:textId="2A188A1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EB6E64" w14:textId="326C3E5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F6B923" w14:textId="0E7B8AEB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294024" w14:textId="49328B0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8E8969" w14:textId="54884F4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3A3CF0" w14:textId="7FD921C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B25CE5" w:rsidRPr="00581F5D" w14:paraId="48633A89" w14:textId="77777777" w:rsidTr="00F85B88">
        <w:trPr>
          <w:trHeight w:val="285"/>
        </w:trPr>
        <w:tc>
          <w:tcPr>
            <w:tcW w:w="1230" w:type="dxa"/>
            <w:noWrap/>
          </w:tcPr>
          <w:p w14:paraId="777E3BEA" w14:textId="78A6E1F2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381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</w:tcPr>
          <w:p w14:paraId="40CD82D5" w14:textId="355FBEE6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noWrap/>
          </w:tcPr>
          <w:p w14:paraId="272104EA" w14:textId="5BE7CA07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C51DA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8C64F30" w14:textId="4F8A046A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yotherap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D8B789" w14:textId="06A153B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year</w:t>
            </w: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recurrenc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05C71A" w14:textId="567A17F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B42377" w14:textId="24F6314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0/9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C138BE" w14:textId="13CE374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AA8075" w14:textId="692AA21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0EBB29" w14:textId="2AEC8C0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79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2ECAC8" w14:textId="628E9E9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8 (0.62-1.86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26234C" w14:textId="1466293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250B7E" w14:textId="2E473B0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8 (0.62-1.86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3699B9" w14:textId="7DB1646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B4037C" w14:textId="5BC8DCE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CF66524" w14:textId="05D26C7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46 (0.756, 1.446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92FFA7" w14:textId="626AFE3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787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6680E2" w14:textId="627371E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6B486D" w14:textId="0560265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C64DC5" w14:textId="7BA1B09B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A2660B" w14:textId="6E98619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3187EA" w14:textId="0C55714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3806A1" w14:textId="47F0E71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B25CE5" w:rsidRPr="00581F5D" w14:paraId="7716B0B7" w14:textId="77777777" w:rsidTr="00F85B88">
        <w:trPr>
          <w:trHeight w:val="285"/>
        </w:trPr>
        <w:tc>
          <w:tcPr>
            <w:tcW w:w="1230" w:type="dxa"/>
            <w:noWrap/>
          </w:tcPr>
          <w:p w14:paraId="4515812A" w14:textId="3536EDA3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381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</w:tcPr>
          <w:p w14:paraId="6508FA74" w14:textId="5B79A737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noWrap/>
          </w:tcPr>
          <w:p w14:paraId="247D17F2" w14:textId="663E6899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C51DA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E0C76A7" w14:textId="51F0DE0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Surgery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herapy, topical therapy, placebo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30D967" w14:textId="228AA4A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-year</w:t>
            </w: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recurrenc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11449F" w14:textId="7D56323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825981" w14:textId="6ED25F8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26/23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B0B096" w14:textId="17A759D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7334C0" w14:textId="0A2E75E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BB5D74" w14:textId="4FC4FFF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5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FCEB5B" w14:textId="19656E8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06 (0.67-13.96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DDCF16" w14:textId="634D0F6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1 (0.005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5E4E57" w14:textId="1E5583CB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8 (0.62-1.86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F04728" w14:textId="51ADC94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E6A46C" w14:textId="6AAF226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93E8360" w14:textId="21F75E1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577 (0.620, 4.015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42BFEE" w14:textId="4FA03F2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71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CA074B" w14:textId="3EFA2F8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7, 374.521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86AF6B" w14:textId="66E3DC8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3.83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04A0A6" w14:textId="34CA046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656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93AEB0" w14:textId="1B18050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13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A15A1F" w14:textId="44E712D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0B3C58" w14:textId="7FDD5E0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B25CE5" w:rsidRPr="00581F5D" w14:paraId="3BE5E07A" w14:textId="77777777" w:rsidTr="00F85B88">
        <w:trPr>
          <w:trHeight w:val="285"/>
        </w:trPr>
        <w:tc>
          <w:tcPr>
            <w:tcW w:w="1230" w:type="dxa"/>
            <w:noWrap/>
          </w:tcPr>
          <w:p w14:paraId="686041DE" w14:textId="17474F46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381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</w:tcPr>
          <w:p w14:paraId="4FCBC514" w14:textId="50539559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noWrap/>
          </w:tcPr>
          <w:p w14:paraId="57546B87" w14:textId="033FB1AB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C51DA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CADFD06" w14:textId="386D2C3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rger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D0A700" w14:textId="3AD4F6A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smetic outcom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A359FA" w14:textId="0E96F6E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BFC7C1" w14:textId="5089FA1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25/13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5EFB60" w14:textId="584B405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DE5790" w14:textId="59EFD4C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D1DFF0" w14:textId="60C265E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88F5F9" w14:textId="130E998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87 (1.54-2.26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5107A1" w14:textId="69AA55B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 (0.55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9E91D8" w14:textId="47A0E63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81 (1.46-2.25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4DC396" w14:textId="02ACB1F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555391" w14:textId="0CB8F00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573C81B" w14:textId="57E860F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554 (0.068, 185.98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D072E7" w14:textId="78016D2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53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D4B925" w14:textId="0016571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CFA73F" w14:textId="757A54C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8.14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4FD775" w14:textId="201D292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09667E" w14:textId="77D3F63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ADB216" w14:textId="6FC9E95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95C650" w14:textId="6A6E019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B25CE5" w:rsidRPr="00581F5D" w14:paraId="348318CD" w14:textId="77777777" w:rsidTr="00F85B88">
        <w:trPr>
          <w:trHeight w:val="285"/>
        </w:trPr>
        <w:tc>
          <w:tcPr>
            <w:tcW w:w="1230" w:type="dxa"/>
            <w:noWrap/>
          </w:tcPr>
          <w:p w14:paraId="73599D1D" w14:textId="25B8E7BB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381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Wang 2020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</w:tcPr>
          <w:p w14:paraId="4FED51A1" w14:textId="477A809D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noWrap/>
          </w:tcPr>
          <w:p w14:paraId="5E615D23" w14:textId="3D8F98CE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C51DA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AL-PD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83EE4C6" w14:textId="7BB2D39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yotherap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DB70B1" w14:textId="24E053E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smetic outcom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7F44AB" w14:textId="3B8407E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7A0C18" w14:textId="5330C35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8/5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2EC27E" w14:textId="10C211C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E84A71" w14:textId="0030FC3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7CB5C1" w14:textId="7248027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558BC0" w14:textId="3633E60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5 (0.89-1.22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DF0809" w14:textId="000BCB0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441F75" w14:textId="5F79608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05 (0.89-1.22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778B58" w14:textId="4E79EF3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297F83" w14:textId="2DDC6CA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60DCEE8" w14:textId="61B386B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160 (0.668, 2.013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C7801D" w14:textId="2DCE85E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98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8A8652" w14:textId="48509BD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4FAA97" w14:textId="7E4283AA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50428B" w14:textId="61833FB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15803F" w14:textId="30BD805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E5E21A" w14:textId="300898E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1FEAE5" w14:textId="194115F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B25CE5" w:rsidRPr="00581F5D" w14:paraId="4E87BE1D" w14:textId="77777777" w:rsidTr="00F85B88">
        <w:trPr>
          <w:trHeight w:val="285"/>
        </w:trPr>
        <w:tc>
          <w:tcPr>
            <w:tcW w:w="1230" w:type="dxa"/>
            <w:noWrap/>
          </w:tcPr>
          <w:p w14:paraId="2C18717A" w14:textId="419EA65C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381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Wang 2015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</w:tcPr>
          <w:p w14:paraId="40C61A08" w14:textId="6ED211D8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noWrap/>
          </w:tcPr>
          <w:p w14:paraId="0AE16E0A" w14:textId="48E5ECB5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C51DA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54733E7" w14:textId="6FC5D95A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Surgery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herapy, topical therapy, placebo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9ED639" w14:textId="25C8361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smetic outcom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8D101D" w14:textId="174CB69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B00659" w14:textId="7506C12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53/63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F047B2" w14:textId="1F2E169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FB3674" w14:textId="46259C1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andom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64E238" w14:textId="2BE0D94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4775A2" w14:textId="36DB115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54 (1.19-1.99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7881EC" w14:textId="0D34C97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5 (&lt;0.0001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1D0BD0" w14:textId="3D22918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54 (1.19-1.99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5AD7B6" w14:textId="7236E9E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12123D" w14:textId="0210977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DL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45267F6" w14:textId="5FA4BE3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613 (1.349, 5.061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6B04FC" w14:textId="60CA6A1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AB0F5C" w14:textId="6027ED3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36, 28.93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793821" w14:textId="58C205F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5.82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6B1FA2" w14:textId="59F49B7B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A954EF" w14:textId="2BC3C79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2C0874" w14:textId="54DE8CB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V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4D0363" w14:textId="70F573F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L</w:t>
            </w:r>
          </w:p>
        </w:tc>
      </w:tr>
      <w:tr w:rsidR="00B25CE5" w:rsidRPr="00581F5D" w14:paraId="4F95E448" w14:textId="77777777" w:rsidTr="00F85B88">
        <w:trPr>
          <w:trHeight w:val="285"/>
        </w:trPr>
        <w:tc>
          <w:tcPr>
            <w:tcW w:w="1230" w:type="dxa"/>
            <w:noWrap/>
          </w:tcPr>
          <w:p w14:paraId="17CE869C" w14:textId="7E60DE73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381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llier 2018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</w:tcPr>
          <w:p w14:paraId="690ECDE9" w14:textId="7D5A4B17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noWrap/>
          </w:tcPr>
          <w:p w14:paraId="77FE492B" w14:textId="37B6AC61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C51DA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149FB8B" w14:textId="6E1E34A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Surgery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therapy, topical therapy, placebo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43E654" w14:textId="0DBA3CC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smetic outcom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E7EE78" w14:textId="629D86C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B45626" w14:textId="50488C2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09/99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59C082" w14:textId="0A36C5A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3AE064" w14:textId="7248BA8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BF39C5" w14:textId="6B28D5B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17F216" w14:textId="3FB8EDCF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.73 (1.96-7.07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AF26B0" w14:textId="601875C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30 (0.23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6BE89C" w14:textId="5CC54603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.67 (1.22-5.85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C764C3" w14:textId="171BDB0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71809B" w14:textId="0A5E3245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65F8622" w14:textId="6633E3A8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.870 (0.332, 10.544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A9BFA9" w14:textId="1019399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36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2A933C" w14:textId="0F93A96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5F1A4C" w14:textId="6107A90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6.15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80A39B" w14:textId="55F41CE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1174E3" w14:textId="6CF8019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BDDA71" w14:textId="78C833AB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7200D0" w14:textId="136E712C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  <w:tr w:rsidR="00B25CE5" w:rsidRPr="00581F5D" w14:paraId="0F287A04" w14:textId="77777777" w:rsidTr="00F85B88">
        <w:trPr>
          <w:trHeight w:val="285"/>
        </w:trPr>
        <w:tc>
          <w:tcPr>
            <w:tcW w:w="1230" w:type="dxa"/>
            <w:noWrap/>
          </w:tcPr>
          <w:p w14:paraId="3379799E" w14:textId="6542E978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33816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Zou 2016</w:t>
            </w:r>
          </w:p>
        </w:tc>
        <w:tc>
          <w:tcPr>
            <w:tcW w:w="2470" w:type="dxa"/>
            <w:shd w:val="clear" w:color="auto" w:fill="FFFFFF" w:themeFill="background1"/>
            <w:noWrap/>
            <w:vAlign w:val="center"/>
          </w:tcPr>
          <w:p w14:paraId="563B6622" w14:textId="6A123ADD" w:rsidR="00B25CE5" w:rsidRPr="00121A56" w:rsidRDefault="00D560D3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BCC</w:t>
            </w:r>
          </w:p>
        </w:tc>
        <w:tc>
          <w:tcPr>
            <w:tcW w:w="2061" w:type="dxa"/>
            <w:noWrap/>
          </w:tcPr>
          <w:p w14:paraId="3FCA07FC" w14:textId="75FFC9CB" w:rsidR="00B25CE5" w:rsidRPr="00121A56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C51DA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PD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4A11C06" w14:textId="1F05DD1A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urgery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BCE4F9" w14:textId="2DB2507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omplete respons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A919A5" w14:textId="227AF410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49AC13" w14:textId="61F1BC9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36/14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5B4CA3" w14:textId="11DDB2B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97ED19" w14:textId="011E14F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Fixe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6F906D" w14:textId="539CD0F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E011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</w:t>
            </w:r>
            <w:r w:rsidR="003033D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049637" w14:textId="22AD56C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5 (0.90-1.00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03960B" w14:textId="1C32B36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 (0.48</w:t>
            </w:r>
            <w:r w:rsidR="0009574C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A00A92" w14:textId="3181E909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6 (0.90-1.02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C2766D" w14:textId="5FD5BEEE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Y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46294F" w14:textId="5E143C66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KSJ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0ABA353" w14:textId="4CFCA62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615 (0.265, 1.428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A58916" w14:textId="379692D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</w:t>
            </w: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86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88D40F" w14:textId="618247D7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3BE65E" w14:textId="0160F3EB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01705A" w14:textId="5640F551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40079E" w14:textId="0B8CBDE4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92507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713588" w14:textId="3373315D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ns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1F6312" w14:textId="0EF85F82" w:rsidR="00B25CE5" w:rsidRPr="00F85B88" w:rsidRDefault="00B25CE5" w:rsidP="00B25CE5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85B8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</w:p>
        </w:tc>
      </w:tr>
    </w:tbl>
    <w:p w14:paraId="5FCD6154" w14:textId="77777777" w:rsidR="00561DEF" w:rsidRPr="004939F6" w:rsidRDefault="00BF7840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bookmarkStart w:id="2" w:name="OLE_LINK52"/>
      <w:r w:rsidRPr="004939F6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>ƒ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</w:t>
      </w:r>
      <w:proofErr w:type="gramStart"/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In</w:t>
      </w:r>
      <w:proofErr w:type="gramEnd"/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the original meta-analysis, the number of included studies on specific intervention measures and outcomes</w:t>
      </w:r>
      <w:r w:rsidR="00561DEF"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</w:t>
      </w:r>
    </w:p>
    <w:p w14:paraId="5DB69AE9" w14:textId="77777777" w:rsidR="00561DEF" w:rsidRPr="004939F6" w:rsidRDefault="00BF7840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4939F6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 xml:space="preserve">† 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In the original meta-analysis, the number of </w:t>
      </w:r>
      <w:r w:rsidRPr="004939F6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patients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(intervention</w:t>
      </w:r>
      <w:r w:rsidRPr="004939F6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/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comparison) on specific intervention measures and outcomes</w:t>
      </w:r>
      <w:bookmarkStart w:id="3" w:name="OLE_LINK48"/>
      <w:r w:rsidR="00561DEF"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</w:t>
      </w:r>
    </w:p>
    <w:p w14:paraId="6A2E2E8C" w14:textId="77777777" w:rsidR="00561DEF" w:rsidRPr="004939F6" w:rsidRDefault="00BF7840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4939F6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 xml:space="preserve">‡ </w:t>
      </w:r>
      <w:bookmarkEnd w:id="3"/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In the original meta-analysis, the effect size of the clinical study with the largest sample size</w:t>
      </w:r>
      <w:r w:rsidR="00561DEF"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4939F6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 xml:space="preserve"> </w:t>
      </w:r>
    </w:p>
    <w:p w14:paraId="4E305548" w14:textId="77777777" w:rsidR="00561DEF" w:rsidRPr="004939F6" w:rsidRDefault="00BF7840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4939F6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lastRenderedPageBreak/>
        <w:t>£</w:t>
      </w:r>
      <w:r w:rsidR="00EB6864"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The original meta-analysis should assess whether the statistical significance of the effect size was consistent across individual clinical studies</w:t>
      </w:r>
      <w:bookmarkStart w:id="4" w:name="OLE_LINK49"/>
      <w:r w:rsidR="00561DEF"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4939F6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 xml:space="preserve"> </w:t>
      </w:r>
    </w:p>
    <w:p w14:paraId="0637AF68" w14:textId="77777777" w:rsidR="00561DEF" w:rsidRPr="004939F6" w:rsidRDefault="00BF7840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4939F6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>§</w:t>
      </w:r>
      <w:bookmarkEnd w:id="4"/>
      <w:r w:rsidRPr="004939F6">
        <w:rPr>
          <w:rFonts w:ascii="Times New Roman" w:eastAsia="DengXian" w:hAnsi="Times New Roman" w:cs="Times New Roman"/>
          <w:b/>
          <w:bCs/>
          <w:color w:val="FF0000"/>
          <w:kern w:val="0"/>
          <w:szCs w:val="21"/>
          <w:vertAlign w:val="superscript"/>
        </w:rPr>
        <w:t xml:space="preserve"> 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The p-value resynthesized from the original meta-analysis</w:t>
      </w:r>
      <w:r w:rsidR="00561DEF"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4939F6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 xml:space="preserve"> </w:t>
      </w:r>
    </w:p>
    <w:p w14:paraId="271EDF53" w14:textId="77777777" w:rsidR="00561DEF" w:rsidRPr="004939F6" w:rsidRDefault="00BF7840">
      <w:pPr>
        <w:rPr>
          <w:rFonts w:ascii="Times New Roman" w:eastAsia="DengXian" w:hAnsi="Times New Roman" w:cs="Times New Roman"/>
          <w:color w:val="FF0000"/>
          <w:kern w:val="0"/>
          <w:szCs w:val="21"/>
        </w:rPr>
      </w:pPr>
      <w:r w:rsidRPr="004939F6">
        <w:rPr>
          <w:rFonts w:ascii="Noto Sans" w:eastAsia="DengXian" w:hAnsi="Noto Sans" w:cs="Noto Sans"/>
          <w:b/>
          <w:bCs/>
          <w:color w:val="FF0000"/>
          <w:kern w:val="0"/>
          <w:sz w:val="15"/>
          <w:szCs w:val="15"/>
          <w:vertAlign w:val="superscript"/>
          <w14:ligatures w14:val="none"/>
        </w:rPr>
        <w:t>¶</w:t>
      </w:r>
      <w:r w:rsidRPr="004939F6">
        <w:rPr>
          <w:rFonts w:ascii="Noto Sans" w:eastAsia="DengXian" w:hAnsi="Noto Sans" w:cs="Noto Sans"/>
          <w:color w:val="FF0000"/>
          <w:kern w:val="0"/>
          <w:sz w:val="15"/>
          <w:szCs w:val="15"/>
          <w14:ligatures w14:val="none"/>
        </w:rPr>
        <w:t xml:space="preserve"> 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The p-value of the egger test for the meta-analysis, which reflects publication bias </w:t>
      </w:r>
      <w:r w:rsidRPr="004939F6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or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selective reporting bias</w:t>
      </w:r>
      <w:r w:rsidR="00561DEF"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>.</w:t>
      </w:r>
      <w:r w:rsidRPr="004939F6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 xml:space="preserve"> </w:t>
      </w:r>
    </w:p>
    <w:p w14:paraId="00B6E0BF" w14:textId="01C96B1D" w:rsidR="00F55991" w:rsidRPr="004939F6" w:rsidRDefault="00BF7840">
      <w:pPr>
        <w:rPr>
          <w:rFonts w:ascii="Times New Roman" w:hAnsi="Times New Roman" w:cs="Times New Roman"/>
          <w:b/>
          <w:bCs/>
          <w:color w:val="FF0000"/>
        </w:rPr>
      </w:pPr>
      <w:r w:rsidRPr="004939F6">
        <w:rPr>
          <w:rFonts w:ascii="Noto Sans" w:eastAsia="DengXian" w:hAnsi="Noto Sans" w:cs="Noto Sans"/>
          <w:b/>
          <w:bCs/>
          <w:color w:val="FF0000"/>
          <w:kern w:val="0"/>
          <w:sz w:val="15"/>
          <w:szCs w:val="15"/>
          <w:vertAlign w:val="superscript"/>
          <w14:ligatures w14:val="none"/>
        </w:rPr>
        <w:t xml:space="preserve">€ 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This is the P-value of the excess significance test for the meta-analysis, which reflects publication bias </w:t>
      </w:r>
      <w:r w:rsidRPr="004939F6">
        <w:rPr>
          <w:rFonts w:ascii="Times New Roman" w:eastAsia="DengXian" w:hAnsi="Times New Roman" w:cs="Times New Roman" w:hint="eastAsia"/>
          <w:color w:val="FF0000"/>
          <w:kern w:val="0"/>
          <w:szCs w:val="21"/>
        </w:rPr>
        <w:t>or</w:t>
      </w:r>
      <w:r w:rsidRPr="004939F6">
        <w:rPr>
          <w:rFonts w:ascii="Times New Roman" w:eastAsia="DengXian" w:hAnsi="Times New Roman" w:cs="Times New Roman"/>
          <w:color w:val="FF0000"/>
          <w:kern w:val="0"/>
          <w:szCs w:val="21"/>
        </w:rPr>
        <w:t xml:space="preserve"> selective reporting bias.</w:t>
      </w:r>
    </w:p>
    <w:bookmarkEnd w:id="2"/>
    <w:p w14:paraId="187462B3" w14:textId="0DA009E4" w:rsidR="00092507" w:rsidRDefault="00F55991">
      <w:pPr>
        <w:rPr>
          <w:rFonts w:ascii="Times New Roman" w:hAnsi="Times New Roman" w:cs="Times New Roman"/>
        </w:rPr>
      </w:pPr>
      <w:r w:rsidRPr="00F55991">
        <w:rPr>
          <w:rFonts w:ascii="Times New Roman" w:hAnsi="Times New Roman" w:cs="Times New Roman" w:hint="eastAsia"/>
        </w:rPr>
        <w:t>A</w:t>
      </w:r>
      <w:r w:rsidRPr="00F55991">
        <w:rPr>
          <w:rFonts w:ascii="Times New Roman" w:hAnsi="Times New Roman" w:cs="Times New Roman"/>
        </w:rPr>
        <w:t>bbreviation</w:t>
      </w:r>
      <w:r w:rsidRPr="00F55991">
        <w:rPr>
          <w:rFonts w:ascii="Times New Roman" w:hAnsi="Times New Roman" w:cs="Times New Roman" w:hint="eastAsia"/>
        </w:rPr>
        <w:t xml:space="preserve">: </w:t>
      </w:r>
      <w:r w:rsidR="002C39FF">
        <w:rPr>
          <w:rFonts w:ascii="Times New Roman" w:hAnsi="Times New Roman" w:cs="Times New Roman" w:hint="eastAsia"/>
        </w:rPr>
        <w:t xml:space="preserve">AEs, </w:t>
      </w:r>
      <w:r w:rsidR="002C39FF" w:rsidRPr="00FD31C4">
        <w:rPr>
          <w:rFonts w:ascii="Times New Roman" w:hAnsi="Times New Roman" w:cs="Times New Roman"/>
        </w:rPr>
        <w:t>Adverse event</w:t>
      </w:r>
      <w:r w:rsidR="002C39FF">
        <w:rPr>
          <w:rFonts w:ascii="Times New Roman" w:hAnsi="Times New Roman" w:cs="Times New Roman" w:hint="eastAsia"/>
        </w:rPr>
        <w:t xml:space="preserve">s; </w:t>
      </w:r>
      <w:r w:rsidR="00473099">
        <w:rPr>
          <w:rFonts w:ascii="Times New Roman" w:hAnsi="Times New Roman" w:cs="Times New Roman" w:hint="eastAsia"/>
        </w:rPr>
        <w:t xml:space="preserve">ALA, </w:t>
      </w:r>
      <w:r w:rsidR="00473099" w:rsidRPr="004B0EE0">
        <w:rPr>
          <w:rFonts w:ascii="Times New Roman" w:hAnsi="Times New Roman" w:cs="Times New Roman"/>
        </w:rPr>
        <w:t>5-Aminolevulinic acid</w:t>
      </w:r>
      <w:r w:rsidR="00473099">
        <w:rPr>
          <w:rFonts w:ascii="Times New Roman" w:hAnsi="Times New Roman" w:cs="Times New Roman" w:hint="eastAsia"/>
        </w:rPr>
        <w:t xml:space="preserve">; </w:t>
      </w:r>
      <w:r w:rsidR="00CF0D5F">
        <w:rPr>
          <w:rFonts w:ascii="Times New Roman" w:hAnsi="Times New Roman" w:cs="Times New Roman" w:hint="eastAsia"/>
        </w:rPr>
        <w:t>AMSTAR 2, a</w:t>
      </w:r>
      <w:r w:rsidR="00CF0D5F" w:rsidRPr="007D4C29">
        <w:rPr>
          <w:rFonts w:ascii="Times New Roman" w:hAnsi="Times New Roman" w:cs="Times New Roman"/>
        </w:rPr>
        <w:t xml:space="preserve">ssessment of </w:t>
      </w:r>
      <w:r w:rsidR="00CF0D5F">
        <w:rPr>
          <w:rFonts w:ascii="Times New Roman" w:hAnsi="Times New Roman" w:cs="Times New Roman" w:hint="eastAsia"/>
        </w:rPr>
        <w:t>m</w:t>
      </w:r>
      <w:r w:rsidR="00CF0D5F" w:rsidRPr="007D4C29">
        <w:rPr>
          <w:rFonts w:ascii="Times New Roman" w:hAnsi="Times New Roman" w:cs="Times New Roman"/>
        </w:rPr>
        <w:t xml:space="preserve">ultiple </w:t>
      </w:r>
      <w:r w:rsidR="00CF0D5F">
        <w:rPr>
          <w:rFonts w:ascii="Times New Roman" w:hAnsi="Times New Roman" w:cs="Times New Roman" w:hint="eastAsia"/>
        </w:rPr>
        <w:t>s</w:t>
      </w:r>
      <w:r w:rsidR="00CF0D5F" w:rsidRPr="007D4C29">
        <w:rPr>
          <w:rFonts w:ascii="Times New Roman" w:hAnsi="Times New Roman" w:cs="Times New Roman"/>
        </w:rPr>
        <w:t xml:space="preserve">ystematic </w:t>
      </w:r>
      <w:r w:rsidR="00CF0D5F">
        <w:rPr>
          <w:rFonts w:ascii="Times New Roman" w:hAnsi="Times New Roman" w:cs="Times New Roman" w:hint="eastAsia"/>
        </w:rPr>
        <w:t>r</w:t>
      </w:r>
      <w:r w:rsidR="00CF0D5F" w:rsidRPr="007D4C29">
        <w:rPr>
          <w:rFonts w:ascii="Times New Roman" w:hAnsi="Times New Roman" w:cs="Times New Roman"/>
        </w:rPr>
        <w:t>eviews</w:t>
      </w:r>
      <w:r w:rsidR="00CF0D5F">
        <w:rPr>
          <w:rFonts w:ascii="Times New Roman" w:hAnsi="Times New Roman" w:cs="Times New Roman" w:hint="eastAsia"/>
        </w:rPr>
        <w:t xml:space="preserve">; </w:t>
      </w:r>
      <w:r w:rsidR="00473099">
        <w:rPr>
          <w:rFonts w:ascii="Times New Roman" w:hAnsi="Times New Roman" w:cs="Times New Roman" w:hint="eastAsia"/>
        </w:rPr>
        <w:t xml:space="preserve">BCC, </w:t>
      </w:r>
      <w:r w:rsidR="00473099" w:rsidRPr="004B0EE0">
        <w:rPr>
          <w:rFonts w:ascii="Times New Roman" w:hAnsi="Times New Roman" w:cs="Times New Roman"/>
        </w:rPr>
        <w:t>basal cell carcinoma</w:t>
      </w:r>
      <w:r w:rsidR="00473099">
        <w:rPr>
          <w:rFonts w:ascii="Times New Roman" w:hAnsi="Times New Roman" w:cs="Times New Roman" w:hint="eastAsia"/>
        </w:rPr>
        <w:t xml:space="preserve">; </w:t>
      </w:r>
      <w:r w:rsidR="002C39FF">
        <w:rPr>
          <w:rFonts w:ascii="Times New Roman" w:hAnsi="Times New Roman" w:cs="Times New Roman" w:hint="eastAsia"/>
        </w:rPr>
        <w:t>CL, critical low; CI,</w:t>
      </w:r>
      <w:r w:rsidR="002C39FF" w:rsidRPr="002C6937">
        <w:t xml:space="preserve"> </w:t>
      </w:r>
      <w:r w:rsidR="002C39FF">
        <w:rPr>
          <w:rFonts w:ascii="Times New Roman" w:hAnsi="Times New Roman" w:cs="Times New Roman" w:hint="eastAsia"/>
        </w:rPr>
        <w:t>c</w:t>
      </w:r>
      <w:r w:rsidR="002C39FF" w:rsidRPr="002C6937">
        <w:rPr>
          <w:rFonts w:ascii="Times New Roman" w:hAnsi="Times New Roman" w:cs="Times New Roman"/>
        </w:rPr>
        <w:t>onfidence interval</w:t>
      </w:r>
      <w:r w:rsidR="002C39FF">
        <w:rPr>
          <w:rFonts w:ascii="Times New Roman" w:hAnsi="Times New Roman" w:cs="Times New Roman" w:hint="eastAsia"/>
        </w:rPr>
        <w:t xml:space="preserve">; </w:t>
      </w:r>
      <w:r w:rsidR="00473099">
        <w:rPr>
          <w:rFonts w:ascii="Times New Roman" w:hAnsi="Times New Roman" w:cs="Times New Roman" w:hint="eastAsia"/>
        </w:rPr>
        <w:t xml:space="preserve">DL, </w:t>
      </w:r>
      <w:proofErr w:type="spellStart"/>
      <w:r w:rsidR="00473099" w:rsidRPr="006D1278">
        <w:rPr>
          <w:rFonts w:ascii="Times New Roman" w:hAnsi="Times New Roman" w:cs="Times New Roman"/>
        </w:rPr>
        <w:t>DerSimonian</w:t>
      </w:r>
      <w:proofErr w:type="spellEnd"/>
      <w:r w:rsidR="00473099" w:rsidRPr="006D1278">
        <w:rPr>
          <w:rFonts w:ascii="Times New Roman" w:hAnsi="Times New Roman" w:cs="Times New Roman"/>
        </w:rPr>
        <w:t>-Laird</w:t>
      </w:r>
      <w:r w:rsidR="00473099">
        <w:rPr>
          <w:rFonts w:ascii="Times New Roman" w:hAnsi="Times New Roman" w:cs="Times New Roman" w:hint="eastAsia"/>
        </w:rPr>
        <w:t xml:space="preserve">; </w:t>
      </w:r>
      <w:r w:rsidR="0028033C">
        <w:rPr>
          <w:rFonts w:ascii="Times New Roman" w:hAnsi="Times New Roman" w:cs="Times New Roman" w:hint="eastAsia"/>
        </w:rPr>
        <w:t>ES, e</w:t>
      </w:r>
      <w:r w:rsidR="0028033C" w:rsidRPr="006D1278">
        <w:rPr>
          <w:rFonts w:ascii="Times New Roman" w:hAnsi="Times New Roman" w:cs="Times New Roman"/>
        </w:rPr>
        <w:t>ffect size</w:t>
      </w:r>
      <w:r w:rsidR="0028033C">
        <w:rPr>
          <w:rFonts w:ascii="Times New Roman" w:hAnsi="Times New Roman" w:cs="Times New Roman" w:hint="eastAsia"/>
        </w:rPr>
        <w:t xml:space="preserve">; HKSJ, </w:t>
      </w:r>
      <w:r w:rsidR="0028033C" w:rsidRPr="006D1278">
        <w:rPr>
          <w:rFonts w:ascii="Times New Roman" w:hAnsi="Times New Roman" w:cs="Times New Roman"/>
        </w:rPr>
        <w:t>Hartung-Knapp-</w:t>
      </w:r>
      <w:proofErr w:type="spellStart"/>
      <w:r w:rsidR="0028033C" w:rsidRPr="006D1278">
        <w:rPr>
          <w:rFonts w:ascii="Times New Roman" w:hAnsi="Times New Roman" w:cs="Times New Roman"/>
        </w:rPr>
        <w:t>Sidik</w:t>
      </w:r>
      <w:proofErr w:type="spellEnd"/>
      <w:r w:rsidR="0028033C" w:rsidRPr="006D1278">
        <w:rPr>
          <w:rFonts w:ascii="Times New Roman" w:hAnsi="Times New Roman" w:cs="Times New Roman"/>
        </w:rPr>
        <w:t>-</w:t>
      </w:r>
      <w:proofErr w:type="spellStart"/>
      <w:r w:rsidR="0028033C" w:rsidRPr="006D1278">
        <w:rPr>
          <w:rFonts w:ascii="Times New Roman" w:hAnsi="Times New Roman" w:cs="Times New Roman"/>
        </w:rPr>
        <w:t>Jonkman</w:t>
      </w:r>
      <w:proofErr w:type="spellEnd"/>
      <w:r w:rsidR="0028033C">
        <w:rPr>
          <w:rFonts w:ascii="Times New Roman" w:hAnsi="Times New Roman" w:cs="Times New Roman" w:hint="eastAsia"/>
        </w:rPr>
        <w:t xml:space="preserve">; </w:t>
      </w:r>
      <w:r w:rsidR="00473099">
        <w:rPr>
          <w:rFonts w:ascii="Times New Roman" w:hAnsi="Times New Roman" w:cs="Times New Roman" w:hint="eastAsia"/>
        </w:rPr>
        <w:t xml:space="preserve">HR, hazard ratio; </w:t>
      </w:r>
      <w:r w:rsidR="002C39FF">
        <w:rPr>
          <w:rFonts w:ascii="Times New Roman" w:hAnsi="Times New Roman" w:cs="Times New Roman" w:hint="eastAsia"/>
        </w:rPr>
        <w:t xml:space="preserve">L, low; MA, meat-analysis; </w:t>
      </w:r>
      <w:r w:rsidR="00473099">
        <w:rPr>
          <w:rFonts w:ascii="Times New Roman" w:hAnsi="Times New Roman" w:cs="Times New Roman" w:hint="eastAsia"/>
        </w:rPr>
        <w:t xml:space="preserve">MAL, </w:t>
      </w:r>
      <w:r w:rsidR="00473099" w:rsidRPr="000F1F0C">
        <w:rPr>
          <w:rFonts w:ascii="Times New Roman" w:hAnsi="Times New Roman" w:cs="Times New Roman"/>
        </w:rPr>
        <w:t xml:space="preserve">methyl </w:t>
      </w:r>
      <w:proofErr w:type="spellStart"/>
      <w:r w:rsidR="00473099" w:rsidRPr="000F1F0C">
        <w:rPr>
          <w:rFonts w:ascii="Times New Roman" w:hAnsi="Times New Roman" w:cs="Times New Roman"/>
        </w:rPr>
        <w:t>aminolevulinate</w:t>
      </w:r>
      <w:proofErr w:type="spellEnd"/>
      <w:r w:rsidR="00473099">
        <w:rPr>
          <w:rFonts w:ascii="Times New Roman" w:hAnsi="Times New Roman" w:cs="Times New Roman" w:hint="eastAsia"/>
        </w:rPr>
        <w:t xml:space="preserve">; N, no; NA, not available; OR, odds ratio; OS, </w:t>
      </w:r>
      <w:r w:rsidR="00473099" w:rsidRPr="004B0EE0">
        <w:rPr>
          <w:rFonts w:ascii="Times New Roman" w:hAnsi="Times New Roman" w:cs="Times New Roman"/>
        </w:rPr>
        <w:t>overall survival</w:t>
      </w:r>
      <w:r w:rsidR="00473099">
        <w:rPr>
          <w:rFonts w:ascii="Times New Roman" w:hAnsi="Times New Roman" w:cs="Times New Roman" w:hint="eastAsia"/>
        </w:rPr>
        <w:t xml:space="preserve">; </w:t>
      </w:r>
      <w:r w:rsidRPr="00F55991">
        <w:rPr>
          <w:rFonts w:ascii="Times New Roman" w:hAnsi="Times New Roman" w:cs="Times New Roman" w:hint="eastAsia"/>
        </w:rPr>
        <w:t xml:space="preserve">PDT, </w:t>
      </w:r>
      <w:r w:rsidR="000F1F0C">
        <w:rPr>
          <w:rFonts w:ascii="Times New Roman" w:hAnsi="Times New Roman" w:cs="Times New Roman" w:hint="eastAsia"/>
        </w:rPr>
        <w:t>p</w:t>
      </w:r>
      <w:r w:rsidR="000F1F0C" w:rsidRPr="000F1F0C">
        <w:rPr>
          <w:rFonts w:ascii="Times New Roman" w:hAnsi="Times New Roman" w:cs="Times New Roman"/>
        </w:rPr>
        <w:t>hotodynamic therapy</w:t>
      </w:r>
      <w:r w:rsidRPr="00F55991">
        <w:rPr>
          <w:rFonts w:ascii="Times New Roman" w:hAnsi="Times New Roman" w:cs="Times New Roman" w:hint="eastAsia"/>
        </w:rPr>
        <w:t>;</w:t>
      </w:r>
      <w:r w:rsidR="000F1F0C">
        <w:rPr>
          <w:rFonts w:ascii="Times New Roman" w:hAnsi="Times New Roman" w:cs="Times New Roman" w:hint="eastAsia"/>
        </w:rPr>
        <w:t xml:space="preserve"> </w:t>
      </w:r>
      <w:r w:rsidR="002C39FF">
        <w:rPr>
          <w:rFonts w:ascii="Times New Roman" w:hAnsi="Times New Roman" w:cs="Times New Roman" w:hint="eastAsia"/>
        </w:rPr>
        <w:t xml:space="preserve">PI, </w:t>
      </w:r>
      <w:r w:rsidR="002C39FF" w:rsidRPr="002C6937">
        <w:rPr>
          <w:rFonts w:ascii="Times New Roman" w:hAnsi="Times New Roman" w:cs="Times New Roman"/>
        </w:rPr>
        <w:t>prediction interval</w:t>
      </w:r>
      <w:r w:rsidR="002C39FF">
        <w:rPr>
          <w:rFonts w:ascii="Times New Roman" w:hAnsi="Times New Roman" w:cs="Times New Roman" w:hint="eastAsia"/>
        </w:rPr>
        <w:t xml:space="preserve">; </w:t>
      </w:r>
      <w:r w:rsidR="0028033C">
        <w:rPr>
          <w:rFonts w:ascii="Times New Roman" w:hAnsi="Times New Roman" w:cs="Times New Roman" w:hint="eastAsia"/>
        </w:rPr>
        <w:t>RA, re-</w:t>
      </w:r>
      <w:r w:rsidR="0028033C">
        <w:rPr>
          <w:rFonts w:ascii="Times New Roman" w:hAnsi="Times New Roman" w:cs="Times New Roman"/>
        </w:rPr>
        <w:t>analyze</w:t>
      </w:r>
      <w:r w:rsidR="0028033C">
        <w:rPr>
          <w:rFonts w:ascii="Times New Roman" w:hAnsi="Times New Roman" w:cs="Times New Roman" w:hint="eastAsia"/>
        </w:rPr>
        <w:t xml:space="preserve">; </w:t>
      </w:r>
      <w:r w:rsidR="00473099">
        <w:rPr>
          <w:rFonts w:ascii="Times New Roman" w:hAnsi="Times New Roman" w:cs="Times New Roman" w:hint="eastAsia"/>
        </w:rPr>
        <w:t xml:space="preserve">RR, risk ratio; </w:t>
      </w:r>
      <w:r w:rsidR="0028033C">
        <w:rPr>
          <w:rFonts w:ascii="Times New Roman" w:hAnsi="Times New Roman" w:cs="Times New Roman" w:hint="eastAsia"/>
        </w:rPr>
        <w:t xml:space="preserve">SCC, </w:t>
      </w:r>
      <w:r w:rsidR="0028033C" w:rsidRPr="004B0EE0">
        <w:rPr>
          <w:rFonts w:ascii="Times New Roman" w:hAnsi="Times New Roman" w:cs="Times New Roman"/>
        </w:rPr>
        <w:t>squamous cell carcinoma</w:t>
      </w:r>
      <w:r w:rsidR="0028033C">
        <w:rPr>
          <w:rFonts w:ascii="Times New Roman" w:hAnsi="Times New Roman" w:cs="Times New Roman" w:hint="eastAsia"/>
        </w:rPr>
        <w:t xml:space="preserve">; </w:t>
      </w:r>
      <w:r w:rsidR="002C39FF">
        <w:rPr>
          <w:rFonts w:ascii="Times New Roman" w:hAnsi="Times New Roman" w:cs="Times New Roman" w:hint="eastAsia"/>
        </w:rPr>
        <w:t>TES, t</w:t>
      </w:r>
      <w:r w:rsidR="002C39FF" w:rsidRPr="00FD31C4">
        <w:rPr>
          <w:rFonts w:ascii="Times New Roman" w:hAnsi="Times New Roman" w:cs="Times New Roman"/>
        </w:rPr>
        <w:t xml:space="preserve">est of </w:t>
      </w:r>
      <w:r w:rsidR="002C39FF">
        <w:rPr>
          <w:rFonts w:ascii="Times New Roman" w:hAnsi="Times New Roman" w:cs="Times New Roman" w:hint="eastAsia"/>
        </w:rPr>
        <w:t>e</w:t>
      </w:r>
      <w:r w:rsidR="002C39FF" w:rsidRPr="00FD31C4">
        <w:rPr>
          <w:rFonts w:ascii="Times New Roman" w:hAnsi="Times New Roman" w:cs="Times New Roman"/>
        </w:rPr>
        <w:t xml:space="preserve">xcess </w:t>
      </w:r>
      <w:r w:rsidR="002C39FF">
        <w:rPr>
          <w:rFonts w:ascii="Times New Roman" w:hAnsi="Times New Roman" w:cs="Times New Roman" w:hint="eastAsia"/>
        </w:rPr>
        <w:t>s</w:t>
      </w:r>
      <w:r w:rsidR="002C39FF" w:rsidRPr="00FD31C4">
        <w:rPr>
          <w:rFonts w:ascii="Times New Roman" w:hAnsi="Times New Roman" w:cs="Times New Roman"/>
        </w:rPr>
        <w:t>ignificance</w:t>
      </w:r>
      <w:r w:rsidR="002C39FF">
        <w:rPr>
          <w:rFonts w:ascii="Times New Roman" w:hAnsi="Times New Roman" w:cs="Times New Roman" w:hint="eastAsia"/>
        </w:rPr>
        <w:t xml:space="preserve">; </w:t>
      </w:r>
      <w:r w:rsidR="00473099">
        <w:rPr>
          <w:rFonts w:ascii="Times New Roman" w:hAnsi="Times New Roman" w:cs="Times New Roman" w:hint="eastAsia"/>
        </w:rPr>
        <w:t xml:space="preserve">WMD, </w:t>
      </w:r>
      <w:r w:rsidR="00473099" w:rsidRPr="006D1278">
        <w:rPr>
          <w:rFonts w:ascii="Times New Roman" w:hAnsi="Times New Roman" w:cs="Times New Roman"/>
        </w:rPr>
        <w:t>weighted mean difference</w:t>
      </w:r>
      <w:r w:rsidR="00473099">
        <w:rPr>
          <w:rFonts w:ascii="Times New Roman" w:hAnsi="Times New Roman" w:cs="Times New Roman" w:hint="eastAsia"/>
        </w:rPr>
        <w:t xml:space="preserve">; Y, yes; </w:t>
      </w:r>
      <w:r w:rsidRPr="00F55991">
        <w:rPr>
          <w:rFonts w:ascii="Times New Roman" w:hAnsi="Times New Roman" w:cs="Times New Roman"/>
        </w:rPr>
        <w:t>YAG-AFL</w:t>
      </w:r>
      <w:r>
        <w:rPr>
          <w:rFonts w:ascii="Times New Roman" w:hAnsi="Times New Roman" w:cs="Times New Roman" w:hint="eastAsia"/>
        </w:rPr>
        <w:t xml:space="preserve">, </w:t>
      </w:r>
      <w:r w:rsidR="004B0EE0" w:rsidRPr="004B0EE0">
        <w:rPr>
          <w:rFonts w:ascii="Times New Roman" w:hAnsi="Times New Roman" w:cs="Times New Roman"/>
        </w:rPr>
        <w:t>erbium: yttrium-aluminum-garnet ablative factional laser</w:t>
      </w:r>
      <w:r>
        <w:rPr>
          <w:rFonts w:ascii="Times New Roman" w:hAnsi="Times New Roman" w:cs="Times New Roman" w:hint="eastAsia"/>
        </w:rPr>
        <w:t>;</w:t>
      </w:r>
      <w:r w:rsidR="0028033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5-FU, </w:t>
      </w:r>
      <w:r w:rsidR="00FD31C4" w:rsidRPr="00FD31C4">
        <w:rPr>
          <w:rFonts w:ascii="Times New Roman" w:hAnsi="Times New Roman" w:cs="Times New Roman"/>
        </w:rPr>
        <w:t>5-Fluorouracil</w:t>
      </w:r>
      <w:r w:rsidR="009E5963">
        <w:rPr>
          <w:rFonts w:ascii="Times New Roman" w:hAnsi="Times New Roman" w:cs="Times New Roman" w:hint="eastAsia"/>
        </w:rPr>
        <w:t>; IV, weak evidence (class IV); ns, non-significant (class ns).</w:t>
      </w:r>
    </w:p>
    <w:p w14:paraId="4FA82E8B" w14:textId="020E659D" w:rsidR="00BF7840" w:rsidRDefault="00BF7840">
      <w:pPr>
        <w:rPr>
          <w:rFonts w:ascii="Times New Roman" w:hAnsi="Times New Roman" w:cs="Times New Roman"/>
        </w:rPr>
      </w:pPr>
    </w:p>
    <w:p w14:paraId="7D5CE6B6" w14:textId="77777777" w:rsidR="00BF7840" w:rsidRPr="009E5963" w:rsidRDefault="00BF7840">
      <w:pPr>
        <w:rPr>
          <w:rFonts w:ascii="Times New Roman" w:hAnsi="Times New Roman" w:cs="Times New Roman"/>
        </w:rPr>
      </w:pPr>
    </w:p>
    <w:sectPr w:rsidR="00BF7840" w:rsidRPr="009E5963" w:rsidSect="00581F5D">
      <w:pgSz w:w="31185" w:h="20180" w:orient="landscape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C7725" w14:textId="77777777" w:rsidR="00887733" w:rsidRDefault="00887733" w:rsidP="00EE7BC8">
      <w:pPr>
        <w:spacing w:after="0" w:line="240" w:lineRule="auto"/>
      </w:pPr>
      <w:r>
        <w:separator/>
      </w:r>
    </w:p>
  </w:endnote>
  <w:endnote w:type="continuationSeparator" w:id="0">
    <w:p w14:paraId="36D207A8" w14:textId="77777777" w:rsidR="00887733" w:rsidRDefault="00887733" w:rsidP="00EE7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C20B9" w14:textId="77777777" w:rsidR="00887733" w:rsidRDefault="00887733" w:rsidP="00EE7BC8">
      <w:pPr>
        <w:spacing w:after="0" w:line="240" w:lineRule="auto"/>
      </w:pPr>
      <w:r>
        <w:separator/>
      </w:r>
    </w:p>
  </w:footnote>
  <w:footnote w:type="continuationSeparator" w:id="0">
    <w:p w14:paraId="09A93BCC" w14:textId="77777777" w:rsidR="00887733" w:rsidRDefault="00887733" w:rsidP="00EE7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05D"/>
    <w:rsid w:val="000063E9"/>
    <w:rsid w:val="00023A7E"/>
    <w:rsid w:val="00030B08"/>
    <w:rsid w:val="00062CE7"/>
    <w:rsid w:val="0007544A"/>
    <w:rsid w:val="00092507"/>
    <w:rsid w:val="0009416E"/>
    <w:rsid w:val="0009574C"/>
    <w:rsid w:val="000C5660"/>
    <w:rsid w:val="000C7A4E"/>
    <w:rsid w:val="000F1F0C"/>
    <w:rsid w:val="000F21EB"/>
    <w:rsid w:val="000F2BFB"/>
    <w:rsid w:val="00121A56"/>
    <w:rsid w:val="00175967"/>
    <w:rsid w:val="00175BA7"/>
    <w:rsid w:val="001A42E0"/>
    <w:rsid w:val="001B38A4"/>
    <w:rsid w:val="001D7ED6"/>
    <w:rsid w:val="001F476B"/>
    <w:rsid w:val="00212E77"/>
    <w:rsid w:val="002245A5"/>
    <w:rsid w:val="0028033C"/>
    <w:rsid w:val="002A4BDF"/>
    <w:rsid w:val="002B0449"/>
    <w:rsid w:val="002C38DE"/>
    <w:rsid w:val="002C39FF"/>
    <w:rsid w:val="002C6937"/>
    <w:rsid w:val="002D64BB"/>
    <w:rsid w:val="002E7664"/>
    <w:rsid w:val="002F5286"/>
    <w:rsid w:val="003033D7"/>
    <w:rsid w:val="00312AC1"/>
    <w:rsid w:val="00320BD1"/>
    <w:rsid w:val="00350D83"/>
    <w:rsid w:val="003B2309"/>
    <w:rsid w:val="003B2DB9"/>
    <w:rsid w:val="003B63B7"/>
    <w:rsid w:val="003D4B66"/>
    <w:rsid w:val="00401F30"/>
    <w:rsid w:val="00437330"/>
    <w:rsid w:val="00466976"/>
    <w:rsid w:val="00473099"/>
    <w:rsid w:val="004939F6"/>
    <w:rsid w:val="004A130C"/>
    <w:rsid w:val="004B0EE0"/>
    <w:rsid w:val="004C37F3"/>
    <w:rsid w:val="00506CB0"/>
    <w:rsid w:val="00514B03"/>
    <w:rsid w:val="00515713"/>
    <w:rsid w:val="0052156E"/>
    <w:rsid w:val="00525B9C"/>
    <w:rsid w:val="00561638"/>
    <w:rsid w:val="00561DEF"/>
    <w:rsid w:val="00581F5D"/>
    <w:rsid w:val="005B33FB"/>
    <w:rsid w:val="005F32FD"/>
    <w:rsid w:val="00602840"/>
    <w:rsid w:val="006366ED"/>
    <w:rsid w:val="00675F47"/>
    <w:rsid w:val="006A4421"/>
    <w:rsid w:val="006B3028"/>
    <w:rsid w:val="006B5144"/>
    <w:rsid w:val="006D1278"/>
    <w:rsid w:val="006D7773"/>
    <w:rsid w:val="0070643F"/>
    <w:rsid w:val="00727775"/>
    <w:rsid w:val="00733910"/>
    <w:rsid w:val="00736EA5"/>
    <w:rsid w:val="007412C8"/>
    <w:rsid w:val="007607AD"/>
    <w:rsid w:val="007903E2"/>
    <w:rsid w:val="00795F85"/>
    <w:rsid w:val="007E2811"/>
    <w:rsid w:val="00817DD0"/>
    <w:rsid w:val="008628C3"/>
    <w:rsid w:val="00887733"/>
    <w:rsid w:val="00890E6E"/>
    <w:rsid w:val="008950E1"/>
    <w:rsid w:val="00897655"/>
    <w:rsid w:val="008A52B8"/>
    <w:rsid w:val="008C0BB3"/>
    <w:rsid w:val="00911433"/>
    <w:rsid w:val="00933816"/>
    <w:rsid w:val="0094039D"/>
    <w:rsid w:val="00970CB1"/>
    <w:rsid w:val="009720FC"/>
    <w:rsid w:val="009739AC"/>
    <w:rsid w:val="009809EA"/>
    <w:rsid w:val="00991234"/>
    <w:rsid w:val="009B1229"/>
    <w:rsid w:val="009E5963"/>
    <w:rsid w:val="00A0086E"/>
    <w:rsid w:val="00A06A47"/>
    <w:rsid w:val="00A542C4"/>
    <w:rsid w:val="00A834B1"/>
    <w:rsid w:val="00AB02E6"/>
    <w:rsid w:val="00AC2DF4"/>
    <w:rsid w:val="00AD2C54"/>
    <w:rsid w:val="00AD704D"/>
    <w:rsid w:val="00AE3245"/>
    <w:rsid w:val="00B057A2"/>
    <w:rsid w:val="00B14BEC"/>
    <w:rsid w:val="00B25CE5"/>
    <w:rsid w:val="00B43DFA"/>
    <w:rsid w:val="00B769A6"/>
    <w:rsid w:val="00B828D3"/>
    <w:rsid w:val="00B907F2"/>
    <w:rsid w:val="00BA3517"/>
    <w:rsid w:val="00BB1E80"/>
    <w:rsid w:val="00BE21B5"/>
    <w:rsid w:val="00BF7840"/>
    <w:rsid w:val="00C01906"/>
    <w:rsid w:val="00C54B71"/>
    <w:rsid w:val="00C55EAA"/>
    <w:rsid w:val="00C651FE"/>
    <w:rsid w:val="00CD38F2"/>
    <w:rsid w:val="00CE0B96"/>
    <w:rsid w:val="00CF0D5F"/>
    <w:rsid w:val="00D20CEA"/>
    <w:rsid w:val="00D37A37"/>
    <w:rsid w:val="00D560D3"/>
    <w:rsid w:val="00D835A6"/>
    <w:rsid w:val="00D8487A"/>
    <w:rsid w:val="00D90742"/>
    <w:rsid w:val="00DD3A16"/>
    <w:rsid w:val="00DF5718"/>
    <w:rsid w:val="00E24FCA"/>
    <w:rsid w:val="00E436D1"/>
    <w:rsid w:val="00E548DE"/>
    <w:rsid w:val="00EB5695"/>
    <w:rsid w:val="00EB5B4B"/>
    <w:rsid w:val="00EB6864"/>
    <w:rsid w:val="00ED5B46"/>
    <w:rsid w:val="00ED76D3"/>
    <w:rsid w:val="00EE7BC8"/>
    <w:rsid w:val="00EF05C3"/>
    <w:rsid w:val="00EF7B77"/>
    <w:rsid w:val="00F5105D"/>
    <w:rsid w:val="00F55991"/>
    <w:rsid w:val="00F63112"/>
    <w:rsid w:val="00F70907"/>
    <w:rsid w:val="00F85B88"/>
    <w:rsid w:val="00FB1B46"/>
    <w:rsid w:val="00FC51DA"/>
    <w:rsid w:val="00FD2C57"/>
    <w:rsid w:val="00FD31C4"/>
    <w:rsid w:val="00FE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4BC9D"/>
  <w15:chartTrackingRefBased/>
  <w15:docId w15:val="{59BF5CD5-DFBB-436B-B51C-7CFB3126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10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10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10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10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10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105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10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10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10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10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1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1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10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10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10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10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10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10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10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1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10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10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10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10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10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10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1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10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105D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581F5D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581F5D"/>
    <w:rPr>
      <w:color w:val="96607D"/>
      <w:u w:val="single"/>
    </w:rPr>
  </w:style>
  <w:style w:type="paragraph" w:customStyle="1" w:styleId="msonormal0">
    <w:name w:val="msonormal"/>
    <w:basedOn w:val="a"/>
    <w:rsid w:val="00581F5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581F5D"/>
    <w:pPr>
      <w:widowControl/>
      <w:spacing w:before="100" w:beforeAutospacing="1" w:after="100" w:afterAutospacing="1" w:line="240" w:lineRule="auto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rsid w:val="00581F5D"/>
    <w:pPr>
      <w:widowControl/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6">
    <w:name w:val="xl66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 w:val="24"/>
      <w14:ligatures w14:val="none"/>
    </w:rPr>
  </w:style>
  <w:style w:type="paragraph" w:customStyle="1" w:styleId="xl67">
    <w:name w:val="xl67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8">
    <w:name w:val="xl68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9">
    <w:name w:val="xl69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0">
    <w:name w:val="xl70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1">
    <w:name w:val="xl71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2">
    <w:name w:val="xl72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EE7B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E7BC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E7B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E7BC8"/>
    <w:rPr>
      <w:sz w:val="18"/>
      <w:szCs w:val="18"/>
    </w:rPr>
  </w:style>
  <w:style w:type="table" w:styleId="af4">
    <w:name w:val="Table Grid"/>
    <w:basedOn w:val="a1"/>
    <w:uiPriority w:val="39"/>
    <w:rsid w:val="00933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4</Pages>
  <Words>2671</Words>
  <Characters>15225</Characters>
  <Application>Microsoft Office Word</Application>
  <DocSecurity>0</DocSecurity>
  <Lines>126</Lines>
  <Paragraphs>35</Paragraphs>
  <ScaleCrop>false</ScaleCrop>
  <Company/>
  <LinksUpToDate>false</LinksUpToDate>
  <CharactersWithSpaces>17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li</dc:creator>
  <cp:keywords/>
  <dc:description/>
  <cp:lastModifiedBy>honglin li</cp:lastModifiedBy>
  <cp:revision>149</cp:revision>
  <dcterms:created xsi:type="dcterms:W3CDTF">2024-05-24T09:52:00Z</dcterms:created>
  <dcterms:modified xsi:type="dcterms:W3CDTF">2025-05-18T12:05:00Z</dcterms:modified>
</cp:coreProperties>
</file>